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83237" w14:textId="77777777" w:rsidR="003710D2" w:rsidRPr="00D80E7D" w:rsidRDefault="003710D2" w:rsidP="00D80E7D">
      <w:pPr>
        <w:pStyle w:val="Heading1"/>
        <w:rPr>
          <w:rFonts w:cs="Times New Roman"/>
          <w:szCs w:val="24"/>
        </w:rPr>
      </w:pPr>
      <w:bookmarkStart w:id="0" w:name="_Toc76198166"/>
      <w:r w:rsidRPr="00D80E7D">
        <w:rPr>
          <w:rFonts w:cs="Times New Roman"/>
          <w:szCs w:val="24"/>
        </w:rPr>
        <w:t>APPENDIX I: QUESTIONNAIRE</w:t>
      </w:r>
      <w:bookmarkEnd w:id="0"/>
    </w:p>
    <w:p w14:paraId="592B4E2E" w14:textId="77777777" w:rsidR="003710D2" w:rsidRPr="00D80E7D" w:rsidRDefault="003710D2" w:rsidP="00D80E7D">
      <w:pPr>
        <w:rPr>
          <w:rFonts w:cs="Times New Roman"/>
          <w:b/>
          <w:szCs w:val="24"/>
        </w:rPr>
      </w:pPr>
      <w:r w:rsidRPr="00D80E7D">
        <w:rPr>
          <w:rFonts w:cs="Times New Roman"/>
          <w:b/>
          <w:szCs w:val="24"/>
        </w:rPr>
        <w:t>Part A. Demographics</w:t>
      </w:r>
    </w:p>
    <w:p w14:paraId="6D63319F" w14:textId="77777777" w:rsidR="003710D2" w:rsidRPr="00D80E7D" w:rsidRDefault="003710D2" w:rsidP="00D80E7D">
      <w:pPr>
        <w:pStyle w:val="ListParagraph"/>
        <w:numPr>
          <w:ilvl w:val="0"/>
          <w:numId w:val="2"/>
        </w:numPr>
        <w:spacing w:after="160"/>
        <w:ind w:left="426" w:hanging="426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Age</w:t>
      </w:r>
      <w:r w:rsidRPr="00D80E7D">
        <w:rPr>
          <w:rFonts w:cs="Times New Roman"/>
          <w:szCs w:val="24"/>
        </w:rPr>
        <w:tab/>
        <w:t>…………</w:t>
      </w:r>
    </w:p>
    <w:p w14:paraId="117384B8" w14:textId="77777777" w:rsidR="003710D2" w:rsidRPr="00D80E7D" w:rsidRDefault="003710D2" w:rsidP="00D80E7D">
      <w:pPr>
        <w:pStyle w:val="ListParagraph"/>
        <w:spacing w:after="160"/>
        <w:ind w:left="426"/>
        <w:rPr>
          <w:rFonts w:cs="Times New Roman"/>
          <w:szCs w:val="24"/>
        </w:rPr>
      </w:pPr>
    </w:p>
    <w:p w14:paraId="17B74650" w14:textId="77777777" w:rsidR="003710D2" w:rsidRPr="00D80E7D" w:rsidRDefault="003710D2" w:rsidP="00D80E7D">
      <w:pPr>
        <w:pStyle w:val="ListParagraph"/>
        <w:numPr>
          <w:ilvl w:val="0"/>
          <w:numId w:val="2"/>
        </w:numPr>
        <w:spacing w:after="160"/>
        <w:ind w:left="426" w:hanging="426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Sex</w:t>
      </w:r>
    </w:p>
    <w:p w14:paraId="6D1118C4" w14:textId="77777777" w:rsidR="003710D2" w:rsidRPr="00D80E7D" w:rsidRDefault="003710D2" w:rsidP="00D80E7D">
      <w:pPr>
        <w:pStyle w:val="ListParagraph"/>
        <w:numPr>
          <w:ilvl w:val="0"/>
          <w:numId w:val="3"/>
        </w:numPr>
        <w:spacing w:after="160"/>
        <w:ind w:left="567" w:hanging="283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Male</w:t>
      </w:r>
    </w:p>
    <w:p w14:paraId="43F00FC3" w14:textId="77777777" w:rsidR="003710D2" w:rsidRPr="00D80E7D" w:rsidRDefault="003710D2" w:rsidP="00D80E7D">
      <w:pPr>
        <w:pStyle w:val="ListParagraph"/>
        <w:numPr>
          <w:ilvl w:val="0"/>
          <w:numId w:val="3"/>
        </w:numPr>
        <w:spacing w:after="160"/>
        <w:ind w:left="567" w:hanging="283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Female</w:t>
      </w:r>
    </w:p>
    <w:p w14:paraId="6B998FB8" w14:textId="77777777" w:rsidR="003710D2" w:rsidRPr="00D80E7D" w:rsidRDefault="003710D2" w:rsidP="00D80E7D">
      <w:pPr>
        <w:pStyle w:val="ListParagraph"/>
        <w:spacing w:after="160"/>
        <w:ind w:left="567"/>
        <w:rPr>
          <w:rFonts w:cs="Times New Roman"/>
          <w:szCs w:val="24"/>
        </w:rPr>
      </w:pPr>
    </w:p>
    <w:p w14:paraId="7D2B648D" w14:textId="77777777" w:rsidR="003710D2" w:rsidRPr="00D80E7D" w:rsidRDefault="003710D2" w:rsidP="00D80E7D">
      <w:pPr>
        <w:pStyle w:val="ListParagraph"/>
        <w:numPr>
          <w:ilvl w:val="0"/>
          <w:numId w:val="2"/>
        </w:numPr>
        <w:spacing w:after="160"/>
        <w:ind w:left="426" w:hanging="426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 xml:space="preserve">University </w:t>
      </w:r>
    </w:p>
    <w:p w14:paraId="04BD65D8" w14:textId="77777777" w:rsidR="003710D2" w:rsidRPr="00D80E7D" w:rsidRDefault="003710D2" w:rsidP="00D80E7D">
      <w:pPr>
        <w:pStyle w:val="ListParagraph"/>
        <w:numPr>
          <w:ilvl w:val="0"/>
          <w:numId w:val="4"/>
        </w:numPr>
        <w:spacing w:after="16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 xml:space="preserve">Makerere University </w:t>
      </w:r>
    </w:p>
    <w:p w14:paraId="70F8C33E" w14:textId="77777777" w:rsidR="003710D2" w:rsidRPr="00D80E7D" w:rsidRDefault="003710D2" w:rsidP="00D80E7D">
      <w:pPr>
        <w:pStyle w:val="ListParagraph"/>
        <w:numPr>
          <w:ilvl w:val="0"/>
          <w:numId w:val="4"/>
        </w:numPr>
        <w:spacing w:after="16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Busitema University</w:t>
      </w:r>
    </w:p>
    <w:p w14:paraId="12670F12" w14:textId="77777777" w:rsidR="003710D2" w:rsidRPr="00D80E7D" w:rsidRDefault="003710D2" w:rsidP="00D80E7D">
      <w:pPr>
        <w:pStyle w:val="ListParagraph"/>
        <w:numPr>
          <w:ilvl w:val="0"/>
          <w:numId w:val="4"/>
        </w:numPr>
        <w:spacing w:after="16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Islamic University in Uganda</w:t>
      </w:r>
    </w:p>
    <w:p w14:paraId="16B9EE99" w14:textId="250AA674" w:rsidR="003710D2" w:rsidRPr="00D80E7D" w:rsidRDefault="009B6659" w:rsidP="00D80E7D">
      <w:pPr>
        <w:pStyle w:val="ListParagraph"/>
        <w:numPr>
          <w:ilvl w:val="0"/>
          <w:numId w:val="4"/>
        </w:numPr>
        <w:spacing w:after="160"/>
        <w:rPr>
          <w:rFonts w:cs="Times New Roman"/>
          <w:szCs w:val="24"/>
        </w:rPr>
      </w:pPr>
      <w:r>
        <w:rPr>
          <w:rFonts w:cs="Times New Roman"/>
          <w:szCs w:val="24"/>
        </w:rPr>
        <w:t>Lira University</w:t>
      </w:r>
    </w:p>
    <w:p w14:paraId="76031AE0" w14:textId="77777777" w:rsidR="003710D2" w:rsidRPr="00D80E7D" w:rsidRDefault="003710D2" w:rsidP="00D80E7D">
      <w:pPr>
        <w:pStyle w:val="ListParagraph"/>
        <w:numPr>
          <w:ilvl w:val="0"/>
          <w:numId w:val="4"/>
        </w:numPr>
        <w:spacing w:after="16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Mbarara University of Science and Technology</w:t>
      </w:r>
    </w:p>
    <w:p w14:paraId="702B0586" w14:textId="77777777" w:rsidR="003710D2" w:rsidRPr="00D80E7D" w:rsidRDefault="003710D2" w:rsidP="00D80E7D">
      <w:pPr>
        <w:pStyle w:val="ListParagraph"/>
        <w:numPr>
          <w:ilvl w:val="0"/>
          <w:numId w:val="4"/>
        </w:numPr>
        <w:spacing w:after="16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Gulu University</w:t>
      </w:r>
    </w:p>
    <w:p w14:paraId="3D7FD327" w14:textId="77777777" w:rsidR="003710D2" w:rsidRPr="00D80E7D" w:rsidRDefault="003710D2" w:rsidP="00D80E7D">
      <w:pPr>
        <w:pStyle w:val="ListParagraph"/>
        <w:numPr>
          <w:ilvl w:val="0"/>
          <w:numId w:val="4"/>
        </w:numPr>
        <w:spacing w:after="16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Kampala International University</w:t>
      </w:r>
    </w:p>
    <w:p w14:paraId="6BD4412D" w14:textId="24A07F58" w:rsidR="003710D2" w:rsidRDefault="003710D2" w:rsidP="00D80E7D">
      <w:pPr>
        <w:pStyle w:val="ListParagraph"/>
        <w:numPr>
          <w:ilvl w:val="0"/>
          <w:numId w:val="4"/>
        </w:numPr>
        <w:spacing w:after="16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Kabale University</w:t>
      </w:r>
    </w:p>
    <w:p w14:paraId="3C420638" w14:textId="0FB54A6F" w:rsidR="009B6659" w:rsidRPr="00D80E7D" w:rsidRDefault="009B6659" w:rsidP="00D80E7D">
      <w:pPr>
        <w:pStyle w:val="ListParagraph"/>
        <w:numPr>
          <w:ilvl w:val="0"/>
          <w:numId w:val="4"/>
        </w:numPr>
        <w:spacing w:after="160"/>
        <w:rPr>
          <w:rFonts w:cs="Times New Roman"/>
          <w:szCs w:val="24"/>
        </w:rPr>
      </w:pPr>
      <w:r>
        <w:rPr>
          <w:rFonts w:cs="Times New Roman"/>
          <w:szCs w:val="24"/>
        </w:rPr>
        <w:t>Bishop Stuart University</w:t>
      </w:r>
    </w:p>
    <w:p w14:paraId="48D55C86" w14:textId="77777777" w:rsidR="003710D2" w:rsidRPr="00D80E7D" w:rsidRDefault="003710D2" w:rsidP="00D80E7D">
      <w:pPr>
        <w:pStyle w:val="ListParagraph"/>
        <w:spacing w:after="160"/>
        <w:rPr>
          <w:rFonts w:cs="Times New Roman"/>
          <w:szCs w:val="24"/>
        </w:rPr>
      </w:pPr>
    </w:p>
    <w:p w14:paraId="3C4B6037" w14:textId="77777777" w:rsidR="003710D2" w:rsidRPr="00D80E7D" w:rsidRDefault="003710D2" w:rsidP="00D80E7D">
      <w:pPr>
        <w:pStyle w:val="ListParagraph"/>
        <w:numPr>
          <w:ilvl w:val="0"/>
          <w:numId w:val="2"/>
        </w:numPr>
        <w:spacing w:after="160"/>
        <w:ind w:left="426" w:hanging="426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Year Of Study</w:t>
      </w:r>
    </w:p>
    <w:p w14:paraId="32B6E829" w14:textId="77777777" w:rsidR="003710D2" w:rsidRPr="00D80E7D" w:rsidRDefault="003710D2" w:rsidP="00D80E7D">
      <w:pPr>
        <w:pStyle w:val="ListParagraph"/>
        <w:numPr>
          <w:ilvl w:val="0"/>
          <w:numId w:val="5"/>
        </w:numPr>
        <w:spacing w:after="160"/>
        <w:ind w:left="851" w:hanging="425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Year 3</w:t>
      </w:r>
    </w:p>
    <w:p w14:paraId="2DF53FFE" w14:textId="77777777" w:rsidR="003710D2" w:rsidRPr="00D80E7D" w:rsidRDefault="003710D2" w:rsidP="00D80E7D">
      <w:pPr>
        <w:pStyle w:val="ListParagraph"/>
        <w:numPr>
          <w:ilvl w:val="0"/>
          <w:numId w:val="5"/>
        </w:numPr>
        <w:spacing w:after="160"/>
        <w:ind w:left="851" w:hanging="425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Year 4</w:t>
      </w:r>
    </w:p>
    <w:p w14:paraId="34A4B79C" w14:textId="77777777" w:rsidR="003710D2" w:rsidRPr="00D80E7D" w:rsidRDefault="003710D2" w:rsidP="00D80E7D">
      <w:pPr>
        <w:pStyle w:val="ListParagraph"/>
        <w:numPr>
          <w:ilvl w:val="0"/>
          <w:numId w:val="5"/>
        </w:numPr>
        <w:spacing w:after="160"/>
        <w:ind w:left="851" w:hanging="425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Year 5</w:t>
      </w:r>
    </w:p>
    <w:p w14:paraId="2E24A853" w14:textId="77777777" w:rsidR="003710D2" w:rsidRPr="00D80E7D" w:rsidRDefault="003710D2" w:rsidP="00D80E7D">
      <w:pPr>
        <w:pStyle w:val="ListParagraph"/>
        <w:spacing w:after="160"/>
        <w:ind w:left="851"/>
        <w:rPr>
          <w:rFonts w:cs="Times New Roman"/>
          <w:szCs w:val="24"/>
        </w:rPr>
      </w:pPr>
    </w:p>
    <w:p w14:paraId="4F5A4B06" w14:textId="77777777" w:rsidR="003710D2" w:rsidRPr="00D80E7D" w:rsidRDefault="003710D2" w:rsidP="00D80E7D">
      <w:pPr>
        <w:pStyle w:val="ListParagraph"/>
        <w:numPr>
          <w:ilvl w:val="0"/>
          <w:numId w:val="2"/>
        </w:numPr>
        <w:spacing w:after="160"/>
        <w:ind w:left="426" w:hanging="426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Course</w:t>
      </w:r>
    </w:p>
    <w:p w14:paraId="55FCFAF9" w14:textId="77777777" w:rsidR="003710D2" w:rsidRPr="00D80E7D" w:rsidRDefault="003710D2" w:rsidP="00D80E7D">
      <w:pPr>
        <w:pStyle w:val="ListParagraph"/>
        <w:numPr>
          <w:ilvl w:val="0"/>
          <w:numId w:val="6"/>
        </w:numPr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MBChB</w:t>
      </w:r>
    </w:p>
    <w:p w14:paraId="6534FB78" w14:textId="77777777" w:rsidR="003710D2" w:rsidRPr="00D80E7D" w:rsidRDefault="003710D2" w:rsidP="00D80E7D">
      <w:pPr>
        <w:pStyle w:val="ListParagraph"/>
        <w:numPr>
          <w:ilvl w:val="0"/>
          <w:numId w:val="6"/>
        </w:numPr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BDS</w:t>
      </w:r>
    </w:p>
    <w:p w14:paraId="3CA022B4" w14:textId="77777777" w:rsidR="003710D2" w:rsidRPr="00D80E7D" w:rsidRDefault="003710D2" w:rsidP="00D80E7D">
      <w:pPr>
        <w:pStyle w:val="ListParagraph"/>
        <w:numPr>
          <w:ilvl w:val="0"/>
          <w:numId w:val="6"/>
        </w:numPr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BNA</w:t>
      </w:r>
    </w:p>
    <w:p w14:paraId="666033BF" w14:textId="77777777" w:rsidR="003710D2" w:rsidRPr="00D80E7D" w:rsidRDefault="003710D2" w:rsidP="00D80E7D">
      <w:pPr>
        <w:pStyle w:val="ListParagraph"/>
        <w:numPr>
          <w:ilvl w:val="0"/>
          <w:numId w:val="6"/>
        </w:numPr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BNS</w:t>
      </w:r>
    </w:p>
    <w:p w14:paraId="13AE16DB" w14:textId="77777777" w:rsidR="003710D2" w:rsidRPr="00D80E7D" w:rsidRDefault="003710D2" w:rsidP="00D80E7D">
      <w:pPr>
        <w:pStyle w:val="ListParagraph"/>
        <w:numPr>
          <w:ilvl w:val="0"/>
          <w:numId w:val="6"/>
        </w:numPr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BPharm</w:t>
      </w:r>
    </w:p>
    <w:p w14:paraId="18AF9BB0" w14:textId="77777777" w:rsidR="003710D2" w:rsidRPr="00D80E7D" w:rsidRDefault="003710D2" w:rsidP="00D80E7D">
      <w:pPr>
        <w:pStyle w:val="ListParagraph"/>
        <w:spacing w:after="160"/>
        <w:ind w:left="426"/>
        <w:rPr>
          <w:rFonts w:cs="Times New Roman"/>
          <w:szCs w:val="24"/>
        </w:rPr>
      </w:pPr>
    </w:p>
    <w:p w14:paraId="23F47765" w14:textId="77777777" w:rsidR="003710D2" w:rsidRPr="00D80E7D" w:rsidRDefault="003710D2" w:rsidP="00D80E7D">
      <w:pPr>
        <w:pStyle w:val="ListParagraph"/>
        <w:numPr>
          <w:ilvl w:val="0"/>
          <w:numId w:val="2"/>
        </w:numPr>
        <w:spacing w:after="160"/>
        <w:ind w:left="426" w:hanging="426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 xml:space="preserve">Do you have any added qualification? </w:t>
      </w:r>
    </w:p>
    <w:p w14:paraId="749529F7" w14:textId="77777777" w:rsidR="003710D2" w:rsidRPr="00D80E7D" w:rsidRDefault="003710D2" w:rsidP="00D80E7D">
      <w:pPr>
        <w:pStyle w:val="ListParagraph"/>
        <w:numPr>
          <w:ilvl w:val="0"/>
          <w:numId w:val="7"/>
        </w:numPr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Certificate (Nursing, Pharmacy, Midwifery, etc)</w:t>
      </w:r>
    </w:p>
    <w:p w14:paraId="1977E57D" w14:textId="77777777" w:rsidR="003710D2" w:rsidRPr="00D80E7D" w:rsidRDefault="003710D2" w:rsidP="00D80E7D">
      <w:pPr>
        <w:pStyle w:val="ListParagraph"/>
        <w:numPr>
          <w:ilvl w:val="0"/>
          <w:numId w:val="7"/>
        </w:numPr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Diploma (Clinical Officer, Pharmacy, Nursing, etc)</w:t>
      </w:r>
    </w:p>
    <w:p w14:paraId="27ABB086" w14:textId="77777777" w:rsidR="003710D2" w:rsidRPr="00D80E7D" w:rsidRDefault="003710D2" w:rsidP="00D80E7D">
      <w:pPr>
        <w:pStyle w:val="ListParagraph"/>
        <w:numPr>
          <w:ilvl w:val="0"/>
          <w:numId w:val="7"/>
        </w:numPr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Degree (BSB, BNUR, etc).</w:t>
      </w:r>
    </w:p>
    <w:p w14:paraId="009FBC6E" w14:textId="77777777" w:rsidR="003710D2" w:rsidRPr="00D80E7D" w:rsidRDefault="003710D2" w:rsidP="00D80E7D">
      <w:pPr>
        <w:pStyle w:val="ListParagraph"/>
        <w:numPr>
          <w:ilvl w:val="0"/>
          <w:numId w:val="7"/>
        </w:numPr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None</w:t>
      </w:r>
    </w:p>
    <w:p w14:paraId="0B0C80D6" w14:textId="77777777" w:rsidR="003710D2" w:rsidRPr="00D80E7D" w:rsidRDefault="003710D2" w:rsidP="00D80E7D">
      <w:pPr>
        <w:pStyle w:val="ListParagraph"/>
        <w:spacing w:after="0"/>
        <w:rPr>
          <w:rFonts w:cs="Times New Roman"/>
          <w:szCs w:val="24"/>
        </w:rPr>
      </w:pPr>
    </w:p>
    <w:p w14:paraId="79B7400C" w14:textId="77777777" w:rsidR="003710D2" w:rsidRPr="00D80E7D" w:rsidRDefault="003710D2" w:rsidP="00D80E7D">
      <w:pPr>
        <w:pStyle w:val="ListParagraph"/>
        <w:numPr>
          <w:ilvl w:val="0"/>
          <w:numId w:val="2"/>
        </w:numPr>
        <w:spacing w:after="160"/>
        <w:ind w:left="426" w:hanging="426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 xml:space="preserve">Have you had any prior training on rational prescription of drugs? </w:t>
      </w:r>
    </w:p>
    <w:p w14:paraId="0620FB72" w14:textId="77777777" w:rsidR="003710D2" w:rsidRPr="00D80E7D" w:rsidRDefault="003710D2" w:rsidP="00D80E7D">
      <w:pPr>
        <w:pStyle w:val="ListParagraph"/>
        <w:spacing w:after="160"/>
        <w:ind w:left="426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A. Yes</w:t>
      </w:r>
      <w:r w:rsidRPr="00D80E7D">
        <w:rPr>
          <w:rFonts w:cs="Times New Roman"/>
          <w:szCs w:val="24"/>
        </w:rPr>
        <w:tab/>
      </w:r>
    </w:p>
    <w:p w14:paraId="3A5AEFA6" w14:textId="77777777" w:rsidR="003710D2" w:rsidRPr="00D80E7D" w:rsidRDefault="003710D2" w:rsidP="00D80E7D">
      <w:pPr>
        <w:pStyle w:val="ListParagraph"/>
        <w:spacing w:after="160"/>
        <w:ind w:left="426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B. No</w:t>
      </w:r>
    </w:p>
    <w:p w14:paraId="4DA885BA" w14:textId="77777777" w:rsidR="003710D2" w:rsidRPr="00D80E7D" w:rsidRDefault="003710D2" w:rsidP="00D80E7D">
      <w:pPr>
        <w:pStyle w:val="ListParagraph"/>
        <w:spacing w:after="160"/>
        <w:ind w:left="426"/>
        <w:rPr>
          <w:rFonts w:cs="Times New Roman"/>
          <w:szCs w:val="24"/>
        </w:rPr>
      </w:pPr>
    </w:p>
    <w:p w14:paraId="551F02EA" w14:textId="77777777" w:rsidR="003710D2" w:rsidRPr="00D80E7D" w:rsidRDefault="003710D2" w:rsidP="00D80E7D">
      <w:pPr>
        <w:pStyle w:val="ListParagraph"/>
        <w:numPr>
          <w:ilvl w:val="0"/>
          <w:numId w:val="2"/>
        </w:numPr>
        <w:spacing w:after="160"/>
        <w:ind w:left="426" w:hanging="426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 xml:space="preserve">If yes above, where did you receive training from? </w:t>
      </w:r>
    </w:p>
    <w:p w14:paraId="21BFBCC0" w14:textId="77777777" w:rsidR="003710D2" w:rsidRPr="00D80E7D" w:rsidRDefault="003710D2" w:rsidP="00D80E7D">
      <w:pPr>
        <w:pStyle w:val="ListParagraph"/>
        <w:numPr>
          <w:ilvl w:val="0"/>
          <w:numId w:val="8"/>
        </w:numPr>
        <w:spacing w:after="16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Medical school curriculum</w:t>
      </w:r>
    </w:p>
    <w:p w14:paraId="53B8E13F" w14:textId="77777777" w:rsidR="003710D2" w:rsidRPr="00D80E7D" w:rsidRDefault="003710D2" w:rsidP="00D80E7D">
      <w:pPr>
        <w:pStyle w:val="ListParagraph"/>
        <w:numPr>
          <w:ilvl w:val="0"/>
          <w:numId w:val="8"/>
        </w:numPr>
        <w:spacing w:after="16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Conference / Workshop</w:t>
      </w:r>
    </w:p>
    <w:p w14:paraId="76A6235F" w14:textId="77777777" w:rsidR="003710D2" w:rsidRPr="00D80E7D" w:rsidRDefault="003710D2" w:rsidP="00D80E7D">
      <w:pPr>
        <w:pStyle w:val="ListParagraph"/>
        <w:numPr>
          <w:ilvl w:val="0"/>
          <w:numId w:val="8"/>
        </w:numPr>
        <w:spacing w:after="16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Other……………………….</w:t>
      </w:r>
    </w:p>
    <w:p w14:paraId="5EA7EC85" w14:textId="77777777" w:rsidR="003710D2" w:rsidRPr="00D80E7D" w:rsidRDefault="003710D2" w:rsidP="00D80E7D">
      <w:pPr>
        <w:spacing w:after="160"/>
        <w:rPr>
          <w:rFonts w:cs="Times New Roman"/>
          <w:szCs w:val="24"/>
        </w:rPr>
      </w:pPr>
    </w:p>
    <w:p w14:paraId="6B2991A4" w14:textId="77777777" w:rsidR="003710D2" w:rsidRPr="00D80E7D" w:rsidRDefault="003710D2" w:rsidP="00D80E7D">
      <w:pPr>
        <w:rPr>
          <w:rFonts w:cs="Times New Roman"/>
          <w:b/>
          <w:szCs w:val="24"/>
        </w:rPr>
      </w:pPr>
      <w:r w:rsidRPr="00D80E7D">
        <w:rPr>
          <w:rFonts w:cs="Times New Roman"/>
          <w:b/>
          <w:szCs w:val="24"/>
        </w:rPr>
        <w:t>Part B: knowledge of antimicrobial resistance and rational use of medicine</w:t>
      </w:r>
    </w:p>
    <w:p w14:paraId="34C52CED" w14:textId="77777777" w:rsidR="003710D2" w:rsidRPr="00D80E7D" w:rsidRDefault="003710D2" w:rsidP="00D80E7D">
      <w:pPr>
        <w:pStyle w:val="Pa24"/>
        <w:spacing w:after="100" w:line="360" w:lineRule="auto"/>
        <w:rPr>
          <w:rFonts w:ascii="Times New Roman" w:hAnsi="Times New Roman" w:cs="Times New Roman"/>
          <w:b/>
        </w:rPr>
      </w:pPr>
      <w:r w:rsidRPr="00D80E7D">
        <w:rPr>
          <w:rFonts w:ascii="Times New Roman" w:hAnsi="Times New Roman" w:cs="Times New Roman"/>
          <w:b/>
        </w:rPr>
        <w:t>Knowledge of Students on Antimicrobial resistance</w:t>
      </w:r>
    </w:p>
    <w:p w14:paraId="5D031016" w14:textId="77777777" w:rsidR="005223E9" w:rsidRPr="00D80E7D" w:rsidRDefault="005223E9" w:rsidP="00D80E7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The national prevalence of Methicillin-resistant Staphylococcus aureus (MSRA) varies from 2% to 50%</w:t>
      </w:r>
    </w:p>
    <w:p w14:paraId="598CF2FC" w14:textId="77777777" w:rsidR="005223E9" w:rsidRPr="00D80E7D" w:rsidRDefault="005223E9" w:rsidP="00D80E7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 xml:space="preserve">Yes </w:t>
      </w:r>
    </w:p>
    <w:p w14:paraId="0F5282F8" w14:textId="77777777" w:rsidR="005223E9" w:rsidRPr="00D80E7D" w:rsidRDefault="005223E9" w:rsidP="00D80E7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No</w:t>
      </w:r>
    </w:p>
    <w:p w14:paraId="6B771A44" w14:textId="231E0254" w:rsidR="005223E9" w:rsidRPr="00D80E7D" w:rsidRDefault="005223E9" w:rsidP="00D80E7D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Not sure</w:t>
      </w:r>
    </w:p>
    <w:p w14:paraId="1C220835" w14:textId="77777777" w:rsidR="005223E9" w:rsidRPr="00D80E7D" w:rsidRDefault="005223E9" w:rsidP="00D80E7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Resistance to first line anti-TB drug isoniazid in Uganda is approximately 5-20 percent resistance to isoniazid;</w:t>
      </w:r>
    </w:p>
    <w:p w14:paraId="60A1A9CD" w14:textId="77777777" w:rsidR="005223E9" w:rsidRPr="00D80E7D" w:rsidRDefault="005223E9" w:rsidP="00D80E7D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 xml:space="preserve">Yes </w:t>
      </w:r>
    </w:p>
    <w:p w14:paraId="34FC016E" w14:textId="77777777" w:rsidR="005223E9" w:rsidRPr="00D80E7D" w:rsidRDefault="005223E9" w:rsidP="00D80E7D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No</w:t>
      </w:r>
    </w:p>
    <w:p w14:paraId="42CF9847" w14:textId="77777777" w:rsidR="005223E9" w:rsidRPr="00D80E7D" w:rsidRDefault="005223E9" w:rsidP="00D80E7D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Not sure</w:t>
      </w:r>
    </w:p>
    <w:p w14:paraId="3111A1ED" w14:textId="77777777" w:rsidR="005223E9" w:rsidRPr="00D80E7D" w:rsidRDefault="005223E9" w:rsidP="00D80E7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Do antibiotics speed up the recovery of common cold and flu?</w:t>
      </w:r>
    </w:p>
    <w:p w14:paraId="0C7DDB8A" w14:textId="77777777" w:rsidR="005223E9" w:rsidRPr="00D80E7D" w:rsidRDefault="005223E9" w:rsidP="00D80E7D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Yes</w:t>
      </w:r>
    </w:p>
    <w:p w14:paraId="535BF9D3" w14:textId="77777777" w:rsidR="005223E9" w:rsidRPr="00D80E7D" w:rsidRDefault="005223E9" w:rsidP="00D80E7D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No</w:t>
      </w:r>
    </w:p>
    <w:p w14:paraId="0A8BF271" w14:textId="77777777" w:rsidR="005223E9" w:rsidRPr="00D80E7D" w:rsidRDefault="005223E9" w:rsidP="00D80E7D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Not sure</w:t>
      </w:r>
    </w:p>
    <w:p w14:paraId="35E083E9" w14:textId="26E4F1E8" w:rsidR="005223E9" w:rsidRPr="00D80E7D" w:rsidRDefault="00DF7E95" w:rsidP="00D80E7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color w:val="212121"/>
          <w:szCs w:val="24"/>
          <w:shd w:val="clear" w:color="auto" w:fill="FFFFFF"/>
        </w:rPr>
        <w:t>Does the frequent use of antibiotics decrease its efficacy?</w:t>
      </w:r>
    </w:p>
    <w:p w14:paraId="01315797" w14:textId="77777777" w:rsidR="005223E9" w:rsidRPr="00D80E7D" w:rsidRDefault="005223E9" w:rsidP="00D80E7D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color w:val="212121"/>
          <w:szCs w:val="24"/>
          <w:shd w:val="clear" w:color="auto" w:fill="FFFFFF"/>
        </w:rPr>
        <w:t>Yes</w:t>
      </w:r>
    </w:p>
    <w:p w14:paraId="5CF9FC71" w14:textId="77777777" w:rsidR="005223E9" w:rsidRPr="00D80E7D" w:rsidRDefault="005223E9" w:rsidP="00D80E7D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color w:val="212121"/>
          <w:szCs w:val="24"/>
          <w:shd w:val="clear" w:color="auto" w:fill="FFFFFF"/>
        </w:rPr>
        <w:t>No</w:t>
      </w:r>
    </w:p>
    <w:p w14:paraId="7D566AEB" w14:textId="77777777" w:rsidR="005223E9" w:rsidRPr="00D80E7D" w:rsidRDefault="005223E9" w:rsidP="00D80E7D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color w:val="212121"/>
          <w:szCs w:val="24"/>
          <w:shd w:val="clear" w:color="auto" w:fill="FFFFFF"/>
        </w:rPr>
        <w:t>Not sure</w:t>
      </w:r>
    </w:p>
    <w:p w14:paraId="7750A5F0" w14:textId="1AC1D5B5" w:rsidR="005223E9" w:rsidRPr="00D80E7D" w:rsidRDefault="00DF7E95" w:rsidP="00D80E7D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color w:val="212121"/>
          <w:szCs w:val="24"/>
          <w:shd w:val="clear" w:color="auto" w:fill="FFFFFF"/>
        </w:rPr>
        <w:t>Does inappropriate use of antibiotics put your patients at risk?</w:t>
      </w:r>
    </w:p>
    <w:p w14:paraId="6BFAF008" w14:textId="77777777" w:rsidR="005223E9" w:rsidRPr="00D80E7D" w:rsidRDefault="005223E9" w:rsidP="00D80E7D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color w:val="212121"/>
          <w:szCs w:val="24"/>
          <w:shd w:val="clear" w:color="auto" w:fill="FFFFFF"/>
        </w:rPr>
        <w:t>Yes</w:t>
      </w:r>
    </w:p>
    <w:p w14:paraId="14D748E3" w14:textId="77777777" w:rsidR="005223E9" w:rsidRPr="00D80E7D" w:rsidRDefault="005223E9" w:rsidP="00D80E7D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color w:val="212121"/>
          <w:szCs w:val="24"/>
          <w:shd w:val="clear" w:color="auto" w:fill="FFFFFF"/>
        </w:rPr>
        <w:t>No</w:t>
      </w:r>
    </w:p>
    <w:p w14:paraId="2213E82F" w14:textId="015BB2EB" w:rsidR="005223E9" w:rsidRPr="00D80E7D" w:rsidRDefault="005223E9" w:rsidP="00D80E7D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/>
        <w:rPr>
          <w:rFonts w:cs="Times New Roman"/>
          <w:szCs w:val="24"/>
        </w:rPr>
      </w:pPr>
      <w:r w:rsidRPr="00D80E7D">
        <w:rPr>
          <w:rFonts w:cs="Times New Roman"/>
          <w:color w:val="212121"/>
          <w:szCs w:val="24"/>
          <w:shd w:val="clear" w:color="auto" w:fill="FFFFFF"/>
        </w:rPr>
        <w:t>Not Sure</w:t>
      </w:r>
    </w:p>
    <w:p w14:paraId="35EB814B" w14:textId="77777777" w:rsidR="00DF7E95" w:rsidRPr="00D80E7D" w:rsidRDefault="00DF7E95" w:rsidP="00D80E7D">
      <w:pPr>
        <w:pStyle w:val="ListParagraph"/>
        <w:autoSpaceDE w:val="0"/>
        <w:autoSpaceDN w:val="0"/>
        <w:adjustRightInd w:val="0"/>
        <w:spacing w:after="0"/>
        <w:ind w:left="1500"/>
        <w:rPr>
          <w:rFonts w:cs="Times New Roman"/>
          <w:szCs w:val="24"/>
        </w:rPr>
      </w:pPr>
    </w:p>
    <w:p w14:paraId="0D002AEB" w14:textId="0CA7184B" w:rsidR="003710D2" w:rsidRPr="00D80E7D" w:rsidRDefault="003710D2" w:rsidP="00D80E7D">
      <w:pPr>
        <w:rPr>
          <w:rFonts w:cs="Times New Roman"/>
          <w:b/>
          <w:szCs w:val="24"/>
        </w:rPr>
      </w:pPr>
      <w:r w:rsidRPr="00D80E7D">
        <w:rPr>
          <w:rFonts w:cs="Times New Roman"/>
          <w:b/>
          <w:szCs w:val="24"/>
        </w:rPr>
        <w:t>Knowledge on rational use of medicin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6480"/>
        <w:gridCol w:w="1008"/>
        <w:gridCol w:w="720"/>
      </w:tblGrid>
      <w:tr w:rsidR="003710D2" w:rsidRPr="00D80E7D" w14:paraId="199FFE88" w14:textId="77777777" w:rsidTr="00DF7E95">
        <w:tc>
          <w:tcPr>
            <w:tcW w:w="738" w:type="dxa"/>
          </w:tcPr>
          <w:p w14:paraId="5A7B1F0F" w14:textId="77777777" w:rsidR="003710D2" w:rsidRPr="00D80E7D" w:rsidRDefault="003710D2" w:rsidP="00D80E7D">
            <w:pPr>
              <w:jc w:val="center"/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No</w:t>
            </w:r>
          </w:p>
        </w:tc>
        <w:tc>
          <w:tcPr>
            <w:tcW w:w="6480" w:type="dxa"/>
          </w:tcPr>
          <w:p w14:paraId="40636A4D" w14:textId="77777777" w:rsidR="003710D2" w:rsidRPr="00D80E7D" w:rsidRDefault="003710D2" w:rsidP="00D80E7D">
            <w:pPr>
              <w:jc w:val="center"/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Statement</w:t>
            </w:r>
          </w:p>
        </w:tc>
        <w:tc>
          <w:tcPr>
            <w:tcW w:w="1728" w:type="dxa"/>
            <w:gridSpan w:val="2"/>
          </w:tcPr>
          <w:p w14:paraId="40F1DC5F" w14:textId="77777777" w:rsidR="003710D2" w:rsidRPr="00D80E7D" w:rsidRDefault="003710D2" w:rsidP="00D80E7D">
            <w:pPr>
              <w:jc w:val="center"/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Number of respondents</w:t>
            </w:r>
          </w:p>
        </w:tc>
      </w:tr>
      <w:tr w:rsidR="003710D2" w:rsidRPr="00D80E7D" w14:paraId="1F04E619" w14:textId="77777777" w:rsidTr="00DF7E95">
        <w:tc>
          <w:tcPr>
            <w:tcW w:w="738" w:type="dxa"/>
          </w:tcPr>
          <w:p w14:paraId="29F46EF7" w14:textId="77777777" w:rsidR="003710D2" w:rsidRPr="00D80E7D" w:rsidRDefault="003710D2" w:rsidP="00D80E7D">
            <w:pPr>
              <w:pStyle w:val="Default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auto"/>
              </w:rPr>
            </w:pPr>
            <w:r w:rsidRPr="00D80E7D">
              <w:rPr>
                <w:rFonts w:ascii="Times New Roman" w:hAnsi="Times New Roman" w:cs="Times New Roman"/>
                <w:color w:val="auto"/>
              </w:rPr>
              <w:t>17.</w:t>
            </w:r>
          </w:p>
        </w:tc>
        <w:tc>
          <w:tcPr>
            <w:tcW w:w="6480" w:type="dxa"/>
          </w:tcPr>
          <w:p w14:paraId="2151BF1E" w14:textId="77777777" w:rsidR="003710D2" w:rsidRPr="00D80E7D" w:rsidRDefault="003710D2" w:rsidP="00D80E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D80E7D">
              <w:rPr>
                <w:rFonts w:ascii="Times New Roman" w:hAnsi="Times New Roman" w:cs="Times New Roman"/>
                <w:color w:val="auto"/>
              </w:rPr>
              <w:t xml:space="preserve">Are you aware of the term Rational use of medicine? </w:t>
            </w:r>
          </w:p>
        </w:tc>
        <w:tc>
          <w:tcPr>
            <w:tcW w:w="1008" w:type="dxa"/>
          </w:tcPr>
          <w:p w14:paraId="581D9D04" w14:textId="77777777" w:rsidR="003710D2" w:rsidRPr="00D80E7D" w:rsidRDefault="003710D2" w:rsidP="00D80E7D">
            <w:pPr>
              <w:jc w:val="center"/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Yes</w:t>
            </w:r>
          </w:p>
        </w:tc>
        <w:tc>
          <w:tcPr>
            <w:tcW w:w="720" w:type="dxa"/>
          </w:tcPr>
          <w:p w14:paraId="031D885C" w14:textId="77777777" w:rsidR="003710D2" w:rsidRPr="00D80E7D" w:rsidRDefault="003710D2" w:rsidP="00D80E7D">
            <w:pPr>
              <w:jc w:val="center"/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No</w:t>
            </w:r>
          </w:p>
        </w:tc>
      </w:tr>
      <w:tr w:rsidR="003710D2" w:rsidRPr="00D80E7D" w14:paraId="223C02A2" w14:textId="77777777" w:rsidTr="00DF7E95">
        <w:tc>
          <w:tcPr>
            <w:tcW w:w="738" w:type="dxa"/>
          </w:tcPr>
          <w:p w14:paraId="19FC1B2A" w14:textId="77777777" w:rsidR="003710D2" w:rsidRPr="00D80E7D" w:rsidRDefault="003710D2" w:rsidP="00D80E7D">
            <w:pPr>
              <w:pStyle w:val="Default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auto"/>
              </w:rPr>
            </w:pPr>
            <w:r w:rsidRPr="00D80E7D">
              <w:rPr>
                <w:rFonts w:ascii="Times New Roman" w:hAnsi="Times New Roman" w:cs="Times New Roman"/>
                <w:color w:val="auto"/>
              </w:rPr>
              <w:t>18.</w:t>
            </w:r>
          </w:p>
        </w:tc>
        <w:tc>
          <w:tcPr>
            <w:tcW w:w="6480" w:type="dxa"/>
          </w:tcPr>
          <w:p w14:paraId="77AAC8B6" w14:textId="77777777" w:rsidR="003710D2" w:rsidRPr="00D80E7D" w:rsidRDefault="003710D2" w:rsidP="00D80E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D80E7D">
              <w:rPr>
                <w:rFonts w:ascii="Times New Roman" w:hAnsi="Times New Roman" w:cs="Times New Roman"/>
                <w:color w:val="auto"/>
              </w:rPr>
              <w:t xml:space="preserve">Are you aware of the term essential medicines Lists (EML)? </w:t>
            </w:r>
          </w:p>
        </w:tc>
        <w:tc>
          <w:tcPr>
            <w:tcW w:w="1008" w:type="dxa"/>
          </w:tcPr>
          <w:p w14:paraId="6DE2DFA2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33AA2AE3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3710D2" w:rsidRPr="00D80E7D" w14:paraId="69DA1027" w14:textId="77777777" w:rsidTr="00DF7E95">
        <w:tc>
          <w:tcPr>
            <w:tcW w:w="738" w:type="dxa"/>
          </w:tcPr>
          <w:p w14:paraId="733DD538" w14:textId="77777777" w:rsidR="003710D2" w:rsidRPr="00D80E7D" w:rsidRDefault="003710D2" w:rsidP="00D80E7D">
            <w:pPr>
              <w:pStyle w:val="Default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auto"/>
              </w:rPr>
            </w:pPr>
            <w:r w:rsidRPr="00D80E7D">
              <w:rPr>
                <w:rFonts w:ascii="Times New Roman" w:hAnsi="Times New Roman" w:cs="Times New Roman"/>
                <w:color w:val="auto"/>
              </w:rPr>
              <w:t>1</w:t>
            </w:r>
            <w:r w:rsidRPr="00D80E7D">
              <w:rPr>
                <w:rFonts w:ascii="Times New Roman" w:hAnsi="Times New Roman" w:cs="Times New Roman"/>
                <w:color w:val="auto"/>
              </w:rPr>
              <w:lastRenderedPageBreak/>
              <w:t>9.</w:t>
            </w:r>
          </w:p>
        </w:tc>
        <w:tc>
          <w:tcPr>
            <w:tcW w:w="6480" w:type="dxa"/>
          </w:tcPr>
          <w:p w14:paraId="2629B36A" w14:textId="77777777" w:rsidR="003710D2" w:rsidRPr="00D80E7D" w:rsidRDefault="003710D2" w:rsidP="00D80E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D80E7D">
              <w:rPr>
                <w:rFonts w:ascii="Times New Roman" w:hAnsi="Times New Roman" w:cs="Times New Roman"/>
                <w:color w:val="auto"/>
              </w:rPr>
              <w:lastRenderedPageBreak/>
              <w:t xml:space="preserve">Are you aware of the term P-drugs? </w:t>
            </w:r>
          </w:p>
        </w:tc>
        <w:tc>
          <w:tcPr>
            <w:tcW w:w="1008" w:type="dxa"/>
          </w:tcPr>
          <w:p w14:paraId="28D4BCE8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045FCA21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3710D2" w:rsidRPr="00D80E7D" w14:paraId="002EFD37" w14:textId="77777777" w:rsidTr="00DF7E95">
        <w:tc>
          <w:tcPr>
            <w:tcW w:w="738" w:type="dxa"/>
          </w:tcPr>
          <w:p w14:paraId="6DAAA2E6" w14:textId="77777777" w:rsidR="003710D2" w:rsidRPr="00D80E7D" w:rsidRDefault="003710D2" w:rsidP="00D80E7D">
            <w:pPr>
              <w:pStyle w:val="Default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auto"/>
              </w:rPr>
            </w:pPr>
            <w:r w:rsidRPr="00D80E7D">
              <w:rPr>
                <w:rFonts w:ascii="Times New Roman" w:hAnsi="Times New Roman" w:cs="Times New Roman"/>
                <w:color w:val="auto"/>
              </w:rPr>
              <w:t>20.</w:t>
            </w:r>
          </w:p>
        </w:tc>
        <w:tc>
          <w:tcPr>
            <w:tcW w:w="6480" w:type="dxa"/>
          </w:tcPr>
          <w:p w14:paraId="46383FA0" w14:textId="77777777" w:rsidR="003710D2" w:rsidRPr="00D80E7D" w:rsidRDefault="003710D2" w:rsidP="00D80E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D80E7D">
              <w:rPr>
                <w:rFonts w:ascii="Times New Roman" w:hAnsi="Times New Roman" w:cs="Times New Roman"/>
                <w:color w:val="auto"/>
              </w:rPr>
              <w:t xml:space="preserve">Can you name the parts of a prescription? </w:t>
            </w:r>
          </w:p>
        </w:tc>
        <w:tc>
          <w:tcPr>
            <w:tcW w:w="1008" w:type="dxa"/>
          </w:tcPr>
          <w:p w14:paraId="76EDB084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1799BE87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3710D2" w:rsidRPr="00D80E7D" w14:paraId="638BD959" w14:textId="77777777" w:rsidTr="00DF7E95">
        <w:tc>
          <w:tcPr>
            <w:tcW w:w="738" w:type="dxa"/>
          </w:tcPr>
          <w:p w14:paraId="1AD1323C" w14:textId="77777777" w:rsidR="003710D2" w:rsidRPr="00D80E7D" w:rsidRDefault="003710D2" w:rsidP="00D80E7D">
            <w:pPr>
              <w:pStyle w:val="Default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auto"/>
              </w:rPr>
            </w:pPr>
            <w:r w:rsidRPr="00D80E7D">
              <w:rPr>
                <w:rFonts w:ascii="Times New Roman" w:hAnsi="Times New Roman" w:cs="Times New Roman"/>
                <w:color w:val="auto"/>
              </w:rPr>
              <w:t>22.</w:t>
            </w:r>
          </w:p>
        </w:tc>
        <w:tc>
          <w:tcPr>
            <w:tcW w:w="6480" w:type="dxa"/>
          </w:tcPr>
          <w:p w14:paraId="6680E90F" w14:textId="77777777" w:rsidR="003710D2" w:rsidRPr="00D80E7D" w:rsidRDefault="003710D2" w:rsidP="00D80E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D80E7D">
              <w:rPr>
                <w:rFonts w:ascii="Times New Roman" w:hAnsi="Times New Roman" w:cs="Times New Roman"/>
                <w:color w:val="auto"/>
              </w:rPr>
              <w:t xml:space="preserve">Are you aware of STEP (Safety, tolerability, efficacy, price) criteria for selection of P-drug? </w:t>
            </w:r>
          </w:p>
        </w:tc>
        <w:tc>
          <w:tcPr>
            <w:tcW w:w="1008" w:type="dxa"/>
          </w:tcPr>
          <w:p w14:paraId="7A79C64D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720" w:type="dxa"/>
          </w:tcPr>
          <w:p w14:paraId="2CB980B8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</w:tbl>
    <w:p w14:paraId="64A117B6" w14:textId="77777777" w:rsidR="003710D2" w:rsidRPr="00D80E7D" w:rsidRDefault="003710D2" w:rsidP="00D80E7D">
      <w:pPr>
        <w:rPr>
          <w:rFonts w:cs="Times New Roman"/>
          <w:szCs w:val="24"/>
        </w:rPr>
      </w:pPr>
    </w:p>
    <w:p w14:paraId="13178992" w14:textId="2BDD3040" w:rsidR="003710D2" w:rsidRPr="00D80E7D" w:rsidRDefault="003710D2" w:rsidP="00D80E7D">
      <w:pPr>
        <w:pStyle w:val="ListParagraph"/>
        <w:numPr>
          <w:ilvl w:val="0"/>
          <w:numId w:val="21"/>
        </w:numPr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Sources of Information on antimicrobial resistance and rational use of medicines</w:t>
      </w:r>
    </w:p>
    <w:p w14:paraId="09056176" w14:textId="77777777" w:rsidR="003710D2" w:rsidRPr="00D80E7D" w:rsidRDefault="003710D2" w:rsidP="00D80E7D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UpToDate</w:t>
      </w:r>
    </w:p>
    <w:p w14:paraId="2E78A0EB" w14:textId="77777777" w:rsidR="003710D2" w:rsidRPr="00D80E7D" w:rsidRDefault="003710D2" w:rsidP="00D80E7D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Medscape</w:t>
      </w:r>
    </w:p>
    <w:p w14:paraId="64C221EC" w14:textId="77777777" w:rsidR="003710D2" w:rsidRPr="00D80E7D" w:rsidRDefault="003710D2" w:rsidP="00D80E7D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Hospital Pharmacist</w:t>
      </w:r>
    </w:p>
    <w:p w14:paraId="069C50AD" w14:textId="77777777" w:rsidR="003710D2" w:rsidRPr="00D80E7D" w:rsidRDefault="003710D2" w:rsidP="00D80E7D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Non-infectious disease physicians</w:t>
      </w:r>
    </w:p>
    <w:p w14:paraId="35CFAC94" w14:textId="77777777" w:rsidR="003710D2" w:rsidRPr="00D80E7D" w:rsidRDefault="003710D2" w:rsidP="00D80E7D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Infectious disease specialists</w:t>
      </w:r>
    </w:p>
    <w:p w14:paraId="7B1C784A" w14:textId="77777777" w:rsidR="003710D2" w:rsidRPr="00D80E7D" w:rsidRDefault="003710D2" w:rsidP="00D80E7D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Medical journals</w:t>
      </w:r>
    </w:p>
    <w:p w14:paraId="0E3F9683" w14:textId="77777777" w:rsidR="003710D2" w:rsidRPr="00D80E7D" w:rsidRDefault="003710D2" w:rsidP="00D80E7D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Peers (Other students)</w:t>
      </w:r>
    </w:p>
    <w:p w14:paraId="387DDB29" w14:textId="77777777" w:rsidR="003710D2" w:rsidRPr="00D80E7D" w:rsidRDefault="003710D2" w:rsidP="00D80E7D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Guidelines by professional organizations</w:t>
      </w:r>
    </w:p>
    <w:p w14:paraId="4F4D76E1" w14:textId="77777777" w:rsidR="003710D2" w:rsidRPr="00D80E7D" w:rsidRDefault="003710D2" w:rsidP="00D80E7D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Wikipedia</w:t>
      </w:r>
    </w:p>
    <w:p w14:paraId="69D67E69" w14:textId="77777777" w:rsidR="003710D2" w:rsidRPr="00D80E7D" w:rsidRDefault="003710D2" w:rsidP="00D80E7D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Pharmaceutical representatives</w:t>
      </w:r>
    </w:p>
    <w:p w14:paraId="64BC78D4" w14:textId="77777777" w:rsidR="003710D2" w:rsidRPr="00D80E7D" w:rsidRDefault="003710D2" w:rsidP="00D80E7D">
      <w:pPr>
        <w:pStyle w:val="ListParagraph"/>
        <w:numPr>
          <w:ilvl w:val="0"/>
          <w:numId w:val="1"/>
        </w:numPr>
        <w:rPr>
          <w:rFonts w:cs="Times New Roman"/>
          <w:szCs w:val="24"/>
        </w:rPr>
      </w:pPr>
      <w:r w:rsidRPr="00D80E7D">
        <w:rPr>
          <w:rFonts w:cs="Times New Roman"/>
          <w:szCs w:val="24"/>
        </w:rPr>
        <w:t>Others……………………</w:t>
      </w:r>
    </w:p>
    <w:p w14:paraId="2D74526E" w14:textId="3C64A917" w:rsidR="003710D2" w:rsidRDefault="003710D2" w:rsidP="00D80E7D">
      <w:pPr>
        <w:spacing w:before="240"/>
        <w:rPr>
          <w:rFonts w:cs="Times New Roman"/>
          <w:b/>
          <w:bCs/>
          <w:szCs w:val="24"/>
        </w:rPr>
      </w:pPr>
      <w:r w:rsidRPr="00C50BFD">
        <w:rPr>
          <w:rFonts w:cs="Times New Roman"/>
          <w:b/>
          <w:bCs/>
          <w:szCs w:val="24"/>
        </w:rPr>
        <w:t>Part C: Perceptions of students about Antimicrobial Resistance</w:t>
      </w:r>
      <w:r w:rsidR="00286532" w:rsidRPr="00C50BFD">
        <w:rPr>
          <w:rFonts w:cs="Times New Roman"/>
          <w:b/>
          <w:bCs/>
          <w:szCs w:val="24"/>
        </w:rPr>
        <w:t xml:space="preserve"> </w:t>
      </w:r>
      <w:r w:rsidR="00C50BFD">
        <w:rPr>
          <w:rFonts w:cs="Times New Roman"/>
          <w:b/>
          <w:bCs/>
          <w:szCs w:val="24"/>
        </w:rPr>
        <w:t xml:space="preserve">and training </w:t>
      </w:r>
      <w:r w:rsidR="00286532" w:rsidRPr="00C50BFD">
        <w:rPr>
          <w:rFonts w:cs="Times New Roman"/>
          <w:b/>
          <w:bCs/>
          <w:szCs w:val="24"/>
        </w:rPr>
        <w:t>(Choose only one most appropriate option for you per row)</w:t>
      </w:r>
    </w:p>
    <w:p w14:paraId="67A8D97F" w14:textId="267569A8" w:rsidR="00C50BFD" w:rsidRPr="00C50BFD" w:rsidRDefault="00C50BFD" w:rsidP="00D80E7D">
      <w:pPr>
        <w:spacing w:before="240"/>
        <w:rPr>
          <w:rFonts w:cs="Times New Roman"/>
          <w:b/>
          <w:bCs/>
          <w:szCs w:val="24"/>
        </w:rPr>
      </w:pPr>
      <w:r w:rsidRPr="00C50BFD">
        <w:rPr>
          <w:rFonts w:cs="Times New Roman"/>
          <w:b/>
          <w:bCs/>
          <w:szCs w:val="24"/>
        </w:rPr>
        <w:t>Perceptions of students about Antimicrobial Resis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3598"/>
        <w:gridCol w:w="1171"/>
        <w:gridCol w:w="843"/>
        <w:gridCol w:w="996"/>
        <w:gridCol w:w="1074"/>
        <w:gridCol w:w="1156"/>
      </w:tblGrid>
      <w:tr w:rsidR="00D80E7D" w:rsidRPr="00D80E7D" w14:paraId="2F1761C2" w14:textId="77777777" w:rsidTr="00DF7E95">
        <w:tc>
          <w:tcPr>
            <w:tcW w:w="738" w:type="dxa"/>
          </w:tcPr>
          <w:p w14:paraId="628B11A3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No.</w:t>
            </w:r>
          </w:p>
        </w:tc>
        <w:tc>
          <w:tcPr>
            <w:tcW w:w="3598" w:type="dxa"/>
          </w:tcPr>
          <w:p w14:paraId="0C308597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Statement</w:t>
            </w:r>
          </w:p>
        </w:tc>
        <w:tc>
          <w:tcPr>
            <w:tcW w:w="1171" w:type="dxa"/>
          </w:tcPr>
          <w:p w14:paraId="3C81B07F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Strongly Agree</w:t>
            </w:r>
          </w:p>
        </w:tc>
        <w:tc>
          <w:tcPr>
            <w:tcW w:w="843" w:type="dxa"/>
          </w:tcPr>
          <w:p w14:paraId="565CCC48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Agree</w:t>
            </w:r>
          </w:p>
        </w:tc>
        <w:tc>
          <w:tcPr>
            <w:tcW w:w="996" w:type="dxa"/>
          </w:tcPr>
          <w:p w14:paraId="4115BF52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Neutral</w:t>
            </w:r>
          </w:p>
        </w:tc>
        <w:tc>
          <w:tcPr>
            <w:tcW w:w="1074" w:type="dxa"/>
          </w:tcPr>
          <w:p w14:paraId="7A598C78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Disagree</w:t>
            </w:r>
          </w:p>
        </w:tc>
        <w:tc>
          <w:tcPr>
            <w:tcW w:w="1156" w:type="dxa"/>
          </w:tcPr>
          <w:p w14:paraId="586ED612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Strongly Disagree</w:t>
            </w:r>
          </w:p>
        </w:tc>
      </w:tr>
      <w:tr w:rsidR="00D80E7D" w:rsidRPr="00D80E7D" w14:paraId="1343A9D2" w14:textId="77777777" w:rsidTr="00DF7E95">
        <w:tc>
          <w:tcPr>
            <w:tcW w:w="738" w:type="dxa"/>
          </w:tcPr>
          <w:p w14:paraId="2F0E1490" w14:textId="4DC4A6D4" w:rsidR="003710D2" w:rsidRPr="00D80E7D" w:rsidRDefault="003710D2" w:rsidP="00D80E7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3598" w:type="dxa"/>
          </w:tcPr>
          <w:p w14:paraId="4A379DEC" w14:textId="77777777" w:rsidR="003710D2" w:rsidRPr="00D80E7D" w:rsidRDefault="003710D2" w:rsidP="00D80E7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Prescribing broad-spectrum antimicrobials when equally</w:t>
            </w:r>
          </w:p>
          <w:p w14:paraId="52B236C2" w14:textId="77777777" w:rsidR="003710D2" w:rsidRPr="00D80E7D" w:rsidRDefault="003710D2" w:rsidP="00D80E7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effective narrower spectrum antimicrobials are available</w:t>
            </w:r>
          </w:p>
          <w:p w14:paraId="19EB8A05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increases antimicrobial resistance</w:t>
            </w:r>
          </w:p>
        </w:tc>
        <w:tc>
          <w:tcPr>
            <w:tcW w:w="1171" w:type="dxa"/>
          </w:tcPr>
          <w:p w14:paraId="7C1A979D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843" w:type="dxa"/>
          </w:tcPr>
          <w:p w14:paraId="23374BE9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14:paraId="1B67F673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074" w:type="dxa"/>
          </w:tcPr>
          <w:p w14:paraId="7E665438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156" w:type="dxa"/>
          </w:tcPr>
          <w:p w14:paraId="36B9DC42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D80E7D" w:rsidRPr="00D80E7D" w14:paraId="74B757B9" w14:textId="77777777" w:rsidTr="00DF7E95">
        <w:tc>
          <w:tcPr>
            <w:tcW w:w="738" w:type="dxa"/>
          </w:tcPr>
          <w:p w14:paraId="25D68899" w14:textId="0C410104" w:rsidR="003710D2" w:rsidRPr="00D80E7D" w:rsidRDefault="003710D2" w:rsidP="00D80E7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3598" w:type="dxa"/>
          </w:tcPr>
          <w:p w14:paraId="32432EF9" w14:textId="77777777" w:rsidR="003710D2" w:rsidRPr="00D80E7D" w:rsidRDefault="003710D2" w:rsidP="00D80E7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Strong knowledge of antimicrobials is important in my</w:t>
            </w:r>
          </w:p>
          <w:p w14:paraId="566DD4AE" w14:textId="77777777" w:rsidR="003710D2" w:rsidRPr="00D80E7D" w:rsidRDefault="003710D2" w:rsidP="00D80E7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medical career</w:t>
            </w:r>
          </w:p>
        </w:tc>
        <w:tc>
          <w:tcPr>
            <w:tcW w:w="1171" w:type="dxa"/>
          </w:tcPr>
          <w:p w14:paraId="4E850953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843" w:type="dxa"/>
          </w:tcPr>
          <w:p w14:paraId="60C3A77E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14:paraId="4CFD6DA8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074" w:type="dxa"/>
          </w:tcPr>
          <w:p w14:paraId="31649A8D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156" w:type="dxa"/>
          </w:tcPr>
          <w:p w14:paraId="7B89E8DD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D80E7D" w:rsidRPr="00D80E7D" w14:paraId="1F163C64" w14:textId="77777777" w:rsidTr="00DF7E95">
        <w:tc>
          <w:tcPr>
            <w:tcW w:w="738" w:type="dxa"/>
          </w:tcPr>
          <w:p w14:paraId="38AD54B6" w14:textId="34D09C71" w:rsidR="003710D2" w:rsidRPr="00D80E7D" w:rsidRDefault="003710D2" w:rsidP="00D80E7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3598" w:type="dxa"/>
          </w:tcPr>
          <w:p w14:paraId="6C97915F" w14:textId="77777777" w:rsidR="003710D2" w:rsidRPr="00D80E7D" w:rsidRDefault="003710D2" w:rsidP="00D80E7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Poor infection control practices by healthcare professionals</w:t>
            </w:r>
          </w:p>
          <w:p w14:paraId="0DB0DFC1" w14:textId="77777777" w:rsidR="003710D2" w:rsidRPr="00D80E7D" w:rsidRDefault="003710D2" w:rsidP="00D80E7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cause spread of antimicrobial resistance</w:t>
            </w:r>
          </w:p>
        </w:tc>
        <w:tc>
          <w:tcPr>
            <w:tcW w:w="1171" w:type="dxa"/>
          </w:tcPr>
          <w:p w14:paraId="55849480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843" w:type="dxa"/>
          </w:tcPr>
          <w:p w14:paraId="5A41E4D7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14:paraId="2CF4ECFD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074" w:type="dxa"/>
          </w:tcPr>
          <w:p w14:paraId="4B347A6E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156" w:type="dxa"/>
          </w:tcPr>
          <w:p w14:paraId="3749A39B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D80E7D" w:rsidRPr="00D80E7D" w14:paraId="0DA01C73" w14:textId="77777777" w:rsidTr="00DF7E95">
        <w:tc>
          <w:tcPr>
            <w:tcW w:w="738" w:type="dxa"/>
          </w:tcPr>
          <w:p w14:paraId="33177BF4" w14:textId="420E7869" w:rsidR="003710D2" w:rsidRPr="00D80E7D" w:rsidRDefault="003710D2" w:rsidP="00D80E7D">
            <w:pPr>
              <w:pStyle w:val="Pa1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598" w:type="dxa"/>
          </w:tcPr>
          <w:p w14:paraId="26FB1F40" w14:textId="77777777" w:rsidR="003710D2" w:rsidRPr="00D80E7D" w:rsidRDefault="003710D2" w:rsidP="00D80E7D">
            <w:pPr>
              <w:pStyle w:val="Pa1"/>
              <w:rPr>
                <w:rFonts w:ascii="Times New Roman" w:hAnsi="Times New Roman" w:cs="Times New Roman"/>
              </w:rPr>
            </w:pPr>
            <w:r w:rsidRPr="00D80E7D">
              <w:rPr>
                <w:rFonts w:ascii="Times New Roman" w:hAnsi="Times New Roman" w:cs="Times New Roman"/>
              </w:rPr>
              <w:t>Excessive use of antimicrobials in livestock causes antimicrobial resistance</w:t>
            </w:r>
          </w:p>
          <w:p w14:paraId="0AEAAB67" w14:textId="77777777" w:rsidR="003710D2" w:rsidRPr="00D80E7D" w:rsidRDefault="003710D2" w:rsidP="00D80E7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171" w:type="dxa"/>
          </w:tcPr>
          <w:p w14:paraId="67BE3707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843" w:type="dxa"/>
          </w:tcPr>
          <w:p w14:paraId="0751F29F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14:paraId="6DD56087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074" w:type="dxa"/>
          </w:tcPr>
          <w:p w14:paraId="2DE4FFAC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156" w:type="dxa"/>
          </w:tcPr>
          <w:p w14:paraId="4531413A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D80E7D" w:rsidRPr="00D80E7D" w14:paraId="056CD495" w14:textId="77777777" w:rsidTr="00DF7E95">
        <w:tc>
          <w:tcPr>
            <w:tcW w:w="738" w:type="dxa"/>
          </w:tcPr>
          <w:p w14:paraId="52701B1A" w14:textId="402E3A6C" w:rsidR="003710D2" w:rsidRPr="00D80E7D" w:rsidRDefault="003710D2" w:rsidP="00D80E7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3598" w:type="dxa"/>
          </w:tcPr>
          <w:p w14:paraId="31CC9E8C" w14:textId="77777777" w:rsidR="003710D2" w:rsidRPr="00D80E7D" w:rsidRDefault="003710D2" w:rsidP="00D80E7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Antimicrobials are overused at the hospitals where I have</w:t>
            </w:r>
          </w:p>
          <w:p w14:paraId="11EB1C21" w14:textId="77777777" w:rsidR="003710D2" w:rsidRPr="00D80E7D" w:rsidRDefault="003710D2" w:rsidP="00D80E7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lastRenderedPageBreak/>
              <w:t>Rotated</w:t>
            </w:r>
          </w:p>
        </w:tc>
        <w:tc>
          <w:tcPr>
            <w:tcW w:w="1171" w:type="dxa"/>
          </w:tcPr>
          <w:p w14:paraId="03A2EB78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843" w:type="dxa"/>
          </w:tcPr>
          <w:p w14:paraId="1C300707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14:paraId="798A665D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074" w:type="dxa"/>
          </w:tcPr>
          <w:p w14:paraId="4D860149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156" w:type="dxa"/>
          </w:tcPr>
          <w:p w14:paraId="28EC1EF8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D80E7D" w:rsidRPr="00D80E7D" w14:paraId="01B17FAF" w14:textId="77777777" w:rsidTr="00DF7E95">
        <w:tc>
          <w:tcPr>
            <w:tcW w:w="738" w:type="dxa"/>
          </w:tcPr>
          <w:p w14:paraId="3B240C5B" w14:textId="488418C0" w:rsidR="003710D2" w:rsidRPr="00D80E7D" w:rsidRDefault="003710D2" w:rsidP="00D80E7D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3598" w:type="dxa"/>
          </w:tcPr>
          <w:p w14:paraId="70FAC9AF" w14:textId="77777777" w:rsidR="003710D2" w:rsidRPr="00D80E7D" w:rsidRDefault="003710D2" w:rsidP="00D80E7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New antimicrobials will be developed in the future that will</w:t>
            </w:r>
          </w:p>
          <w:p w14:paraId="60183B7A" w14:textId="77777777" w:rsidR="003710D2" w:rsidRPr="00D80E7D" w:rsidRDefault="003710D2" w:rsidP="00D80E7D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keep up with the problem of “resistance”</w:t>
            </w:r>
          </w:p>
        </w:tc>
        <w:tc>
          <w:tcPr>
            <w:tcW w:w="1171" w:type="dxa"/>
          </w:tcPr>
          <w:p w14:paraId="1CAEAFBC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843" w:type="dxa"/>
          </w:tcPr>
          <w:p w14:paraId="74986ECC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996" w:type="dxa"/>
          </w:tcPr>
          <w:p w14:paraId="16DF8E75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074" w:type="dxa"/>
          </w:tcPr>
          <w:p w14:paraId="1968EC35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156" w:type="dxa"/>
          </w:tcPr>
          <w:p w14:paraId="693A6E97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</w:tbl>
    <w:p w14:paraId="117C1479" w14:textId="77777777" w:rsidR="003710D2" w:rsidRPr="00D80E7D" w:rsidRDefault="003710D2" w:rsidP="00D80E7D">
      <w:pPr>
        <w:rPr>
          <w:rFonts w:cs="Times New Roman"/>
          <w:szCs w:val="24"/>
        </w:rPr>
      </w:pPr>
    </w:p>
    <w:p w14:paraId="4D043EA2" w14:textId="77777777" w:rsidR="003710D2" w:rsidRPr="00D80E7D" w:rsidRDefault="003710D2" w:rsidP="00D80E7D">
      <w:pPr>
        <w:rPr>
          <w:rFonts w:cs="Times New Roman"/>
          <w:b/>
          <w:szCs w:val="24"/>
        </w:rPr>
      </w:pPr>
      <w:r w:rsidRPr="00D80E7D">
        <w:rPr>
          <w:rFonts w:cs="Times New Roman"/>
          <w:b/>
          <w:szCs w:val="24"/>
        </w:rPr>
        <w:t>Perceptions on training of antimicrobial prescri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6032"/>
        <w:gridCol w:w="966"/>
        <w:gridCol w:w="837"/>
        <w:gridCol w:w="1003"/>
      </w:tblGrid>
      <w:tr w:rsidR="003710D2" w:rsidRPr="00D80E7D" w14:paraId="796C5117" w14:textId="77777777" w:rsidTr="003D1AFF">
        <w:tc>
          <w:tcPr>
            <w:tcW w:w="738" w:type="dxa"/>
          </w:tcPr>
          <w:p w14:paraId="36E3A81D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No.</w:t>
            </w:r>
          </w:p>
        </w:tc>
        <w:tc>
          <w:tcPr>
            <w:tcW w:w="6032" w:type="dxa"/>
          </w:tcPr>
          <w:p w14:paraId="56B54384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Statement</w:t>
            </w:r>
          </w:p>
        </w:tc>
        <w:tc>
          <w:tcPr>
            <w:tcW w:w="966" w:type="dxa"/>
          </w:tcPr>
          <w:p w14:paraId="02EBF6C6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Yes</w:t>
            </w:r>
          </w:p>
        </w:tc>
        <w:tc>
          <w:tcPr>
            <w:tcW w:w="837" w:type="dxa"/>
          </w:tcPr>
          <w:p w14:paraId="3166B8E9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No</w:t>
            </w:r>
          </w:p>
        </w:tc>
        <w:tc>
          <w:tcPr>
            <w:tcW w:w="1003" w:type="dxa"/>
          </w:tcPr>
          <w:p w14:paraId="4CD09837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Unsure</w:t>
            </w:r>
          </w:p>
        </w:tc>
      </w:tr>
      <w:tr w:rsidR="003710D2" w:rsidRPr="00D80E7D" w14:paraId="0B5D0DC0" w14:textId="77777777" w:rsidTr="003D1AFF">
        <w:tc>
          <w:tcPr>
            <w:tcW w:w="738" w:type="dxa"/>
          </w:tcPr>
          <w:p w14:paraId="4B6FDAC3" w14:textId="3D907E0E" w:rsidR="003710D2" w:rsidRPr="00D80E7D" w:rsidRDefault="003710D2" w:rsidP="00D80E7D">
            <w:pPr>
              <w:pStyle w:val="ListParagraph"/>
              <w:numPr>
                <w:ilvl w:val="0"/>
                <w:numId w:val="23"/>
              </w:numPr>
              <w:rPr>
                <w:rFonts w:cs="Times New Roman"/>
                <w:szCs w:val="24"/>
              </w:rPr>
            </w:pPr>
          </w:p>
        </w:tc>
        <w:tc>
          <w:tcPr>
            <w:tcW w:w="6032" w:type="dxa"/>
          </w:tcPr>
          <w:p w14:paraId="1D284AFA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More training on antimicrobial selection</w:t>
            </w:r>
          </w:p>
        </w:tc>
        <w:tc>
          <w:tcPr>
            <w:tcW w:w="966" w:type="dxa"/>
          </w:tcPr>
          <w:p w14:paraId="2DD10E05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837" w:type="dxa"/>
          </w:tcPr>
          <w:p w14:paraId="4813AE4E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003" w:type="dxa"/>
          </w:tcPr>
          <w:p w14:paraId="3612D408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3710D2" w:rsidRPr="00D80E7D" w14:paraId="1181E039" w14:textId="77777777" w:rsidTr="003D1AFF">
        <w:tc>
          <w:tcPr>
            <w:tcW w:w="738" w:type="dxa"/>
          </w:tcPr>
          <w:p w14:paraId="0BE5463C" w14:textId="6B40A5D1" w:rsidR="003710D2" w:rsidRPr="00D80E7D" w:rsidRDefault="003710D2" w:rsidP="00D80E7D">
            <w:pPr>
              <w:pStyle w:val="ListParagraph"/>
              <w:numPr>
                <w:ilvl w:val="0"/>
                <w:numId w:val="23"/>
              </w:numPr>
              <w:rPr>
                <w:rFonts w:cs="Times New Roman"/>
                <w:szCs w:val="24"/>
              </w:rPr>
            </w:pPr>
          </w:p>
        </w:tc>
        <w:tc>
          <w:tcPr>
            <w:tcW w:w="6032" w:type="dxa"/>
          </w:tcPr>
          <w:p w14:paraId="75C42A36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Need for a separate course unit on antimicrobial resistance and rational use of medicines.</w:t>
            </w:r>
          </w:p>
        </w:tc>
        <w:tc>
          <w:tcPr>
            <w:tcW w:w="966" w:type="dxa"/>
          </w:tcPr>
          <w:p w14:paraId="01943F39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837" w:type="dxa"/>
          </w:tcPr>
          <w:p w14:paraId="2F4A2CDF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003" w:type="dxa"/>
          </w:tcPr>
          <w:p w14:paraId="4BA84592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3710D2" w:rsidRPr="00D80E7D" w14:paraId="3BC0AC9B" w14:textId="77777777" w:rsidTr="003D1AFF">
        <w:tc>
          <w:tcPr>
            <w:tcW w:w="738" w:type="dxa"/>
          </w:tcPr>
          <w:p w14:paraId="3E83B556" w14:textId="2A262EC0" w:rsidR="003710D2" w:rsidRPr="00D80E7D" w:rsidRDefault="003710D2" w:rsidP="00D80E7D">
            <w:pPr>
              <w:pStyle w:val="ListParagraph"/>
              <w:numPr>
                <w:ilvl w:val="0"/>
                <w:numId w:val="23"/>
              </w:numPr>
              <w:rPr>
                <w:rFonts w:cs="Times New Roman"/>
                <w:szCs w:val="24"/>
              </w:rPr>
            </w:pPr>
          </w:p>
        </w:tc>
        <w:tc>
          <w:tcPr>
            <w:tcW w:w="6032" w:type="dxa"/>
          </w:tcPr>
          <w:p w14:paraId="5DD07AC8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Current hospital has antimicrobial guidelines</w:t>
            </w:r>
          </w:p>
        </w:tc>
        <w:tc>
          <w:tcPr>
            <w:tcW w:w="966" w:type="dxa"/>
          </w:tcPr>
          <w:p w14:paraId="220342FE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837" w:type="dxa"/>
          </w:tcPr>
          <w:p w14:paraId="722DD92C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003" w:type="dxa"/>
          </w:tcPr>
          <w:p w14:paraId="63F15116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3710D2" w:rsidRPr="00D80E7D" w14:paraId="0F8C01F2" w14:textId="77777777" w:rsidTr="003D1AFF">
        <w:tc>
          <w:tcPr>
            <w:tcW w:w="738" w:type="dxa"/>
          </w:tcPr>
          <w:p w14:paraId="129C516E" w14:textId="3D3FFC65" w:rsidR="003710D2" w:rsidRPr="00D80E7D" w:rsidRDefault="003710D2" w:rsidP="00D80E7D">
            <w:pPr>
              <w:pStyle w:val="ListParagraph"/>
              <w:numPr>
                <w:ilvl w:val="0"/>
                <w:numId w:val="23"/>
              </w:numPr>
              <w:rPr>
                <w:rFonts w:cs="Times New Roman"/>
                <w:szCs w:val="24"/>
              </w:rPr>
            </w:pPr>
          </w:p>
        </w:tc>
        <w:tc>
          <w:tcPr>
            <w:tcW w:w="6032" w:type="dxa"/>
          </w:tcPr>
          <w:p w14:paraId="11EC9ED6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You have used or consulted antimicrobial guidelines when considering an antimicrobial</w:t>
            </w:r>
          </w:p>
        </w:tc>
        <w:tc>
          <w:tcPr>
            <w:tcW w:w="966" w:type="dxa"/>
          </w:tcPr>
          <w:p w14:paraId="3D964239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837" w:type="dxa"/>
          </w:tcPr>
          <w:p w14:paraId="48774D50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003" w:type="dxa"/>
          </w:tcPr>
          <w:p w14:paraId="23DDD047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3710D2" w:rsidRPr="00D80E7D" w14:paraId="2818E4F9" w14:textId="77777777" w:rsidTr="003D1AFF">
        <w:tc>
          <w:tcPr>
            <w:tcW w:w="738" w:type="dxa"/>
          </w:tcPr>
          <w:p w14:paraId="093365B4" w14:textId="5AC285FB" w:rsidR="003710D2" w:rsidRPr="00D80E7D" w:rsidRDefault="003710D2" w:rsidP="00D80E7D">
            <w:pPr>
              <w:pStyle w:val="ListParagraph"/>
              <w:numPr>
                <w:ilvl w:val="0"/>
                <w:numId w:val="23"/>
              </w:numPr>
              <w:rPr>
                <w:rFonts w:cs="Times New Roman"/>
                <w:szCs w:val="24"/>
              </w:rPr>
            </w:pPr>
          </w:p>
        </w:tc>
        <w:tc>
          <w:tcPr>
            <w:tcW w:w="6032" w:type="dxa"/>
          </w:tcPr>
          <w:p w14:paraId="13D15421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You know about the W.H.O indicators for rational antimicrobial prescription</w:t>
            </w:r>
          </w:p>
        </w:tc>
        <w:tc>
          <w:tcPr>
            <w:tcW w:w="966" w:type="dxa"/>
          </w:tcPr>
          <w:p w14:paraId="60953022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837" w:type="dxa"/>
          </w:tcPr>
          <w:p w14:paraId="56646064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1003" w:type="dxa"/>
          </w:tcPr>
          <w:p w14:paraId="63D2C693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</w:tbl>
    <w:p w14:paraId="5E14E9B0" w14:textId="77777777" w:rsidR="003710D2" w:rsidRPr="00D80E7D" w:rsidRDefault="003710D2" w:rsidP="00D80E7D">
      <w:pPr>
        <w:rPr>
          <w:rFonts w:cs="Times New Roman"/>
          <w:szCs w:val="24"/>
        </w:rPr>
      </w:pPr>
    </w:p>
    <w:p w14:paraId="6355FED8" w14:textId="2BE2362F" w:rsidR="003710D2" w:rsidRPr="00D80E7D" w:rsidRDefault="003710D2" w:rsidP="00D80E7D">
      <w:pPr>
        <w:rPr>
          <w:rFonts w:cs="Times New Roman"/>
          <w:b/>
          <w:szCs w:val="24"/>
        </w:rPr>
      </w:pPr>
      <w:r w:rsidRPr="00D80E7D">
        <w:rPr>
          <w:rFonts w:cs="Times New Roman"/>
          <w:b/>
          <w:szCs w:val="24"/>
        </w:rPr>
        <w:t xml:space="preserve">Part </w:t>
      </w:r>
      <w:r w:rsidR="00C50BFD">
        <w:rPr>
          <w:rFonts w:cs="Times New Roman"/>
          <w:b/>
          <w:szCs w:val="24"/>
        </w:rPr>
        <w:t>D</w:t>
      </w:r>
      <w:r w:rsidRPr="00D80E7D">
        <w:rPr>
          <w:rFonts w:cs="Times New Roman"/>
          <w:b/>
          <w:szCs w:val="24"/>
        </w:rPr>
        <w:t>: Confidence level of antimicrobial prescription among medical Students</w:t>
      </w:r>
    </w:p>
    <w:tbl>
      <w:tblPr>
        <w:tblStyle w:val="TableGrid"/>
        <w:tblpPr w:leftFromText="180" w:rightFromText="180" w:vertAnchor="text" w:horzAnchor="margin" w:tblpY="377"/>
        <w:tblW w:w="0" w:type="auto"/>
        <w:tblLook w:val="04A0" w:firstRow="1" w:lastRow="0" w:firstColumn="1" w:lastColumn="0" w:noHBand="0" w:noVBand="1"/>
      </w:tblPr>
      <w:tblGrid>
        <w:gridCol w:w="1008"/>
        <w:gridCol w:w="2188"/>
        <w:gridCol w:w="1406"/>
        <w:gridCol w:w="1416"/>
        <w:gridCol w:w="1176"/>
        <w:gridCol w:w="1219"/>
        <w:gridCol w:w="1163"/>
      </w:tblGrid>
      <w:tr w:rsidR="003710D2" w:rsidRPr="00D80E7D" w14:paraId="6AE93BF4" w14:textId="77777777" w:rsidTr="00AC66E5">
        <w:tc>
          <w:tcPr>
            <w:tcW w:w="1008" w:type="dxa"/>
          </w:tcPr>
          <w:p w14:paraId="751E929C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No.</w:t>
            </w:r>
          </w:p>
        </w:tc>
        <w:tc>
          <w:tcPr>
            <w:tcW w:w="2188" w:type="dxa"/>
          </w:tcPr>
          <w:p w14:paraId="30EB6B53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QUESTION</w:t>
            </w:r>
          </w:p>
        </w:tc>
        <w:tc>
          <w:tcPr>
            <w:tcW w:w="0" w:type="auto"/>
          </w:tcPr>
          <w:p w14:paraId="52812458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Very unconfident</w:t>
            </w:r>
          </w:p>
        </w:tc>
        <w:tc>
          <w:tcPr>
            <w:tcW w:w="0" w:type="auto"/>
          </w:tcPr>
          <w:p w14:paraId="3F5C31F7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Unconfident</w:t>
            </w:r>
          </w:p>
        </w:tc>
        <w:tc>
          <w:tcPr>
            <w:tcW w:w="0" w:type="auto"/>
          </w:tcPr>
          <w:p w14:paraId="4EF59D15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Confident</w:t>
            </w:r>
          </w:p>
        </w:tc>
        <w:tc>
          <w:tcPr>
            <w:tcW w:w="0" w:type="auto"/>
          </w:tcPr>
          <w:p w14:paraId="3F980BFD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Very Confident</w:t>
            </w:r>
          </w:p>
        </w:tc>
        <w:tc>
          <w:tcPr>
            <w:tcW w:w="0" w:type="auto"/>
          </w:tcPr>
          <w:p w14:paraId="4710CF30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  <w:r w:rsidRPr="00D80E7D">
              <w:rPr>
                <w:rFonts w:cs="Times New Roman"/>
                <w:szCs w:val="24"/>
              </w:rPr>
              <w:t>Uncertain</w:t>
            </w:r>
          </w:p>
        </w:tc>
      </w:tr>
      <w:tr w:rsidR="003710D2" w:rsidRPr="00D80E7D" w14:paraId="1B1FF5C0" w14:textId="77777777" w:rsidTr="00AC66E5">
        <w:tc>
          <w:tcPr>
            <w:tcW w:w="1008" w:type="dxa"/>
          </w:tcPr>
          <w:p w14:paraId="10ADDF7A" w14:textId="63952D9D" w:rsidR="003710D2" w:rsidRPr="00D80E7D" w:rsidRDefault="003710D2" w:rsidP="00AC66E5">
            <w:pPr>
              <w:pStyle w:val="Pa1"/>
              <w:numPr>
                <w:ilvl w:val="0"/>
                <w:numId w:val="24"/>
              </w:num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88" w:type="dxa"/>
          </w:tcPr>
          <w:p w14:paraId="79630B15" w14:textId="77777777" w:rsidR="003710D2" w:rsidRPr="00D80E7D" w:rsidRDefault="003710D2" w:rsidP="00D80E7D">
            <w:pPr>
              <w:pStyle w:val="Pa1"/>
              <w:rPr>
                <w:rFonts w:ascii="Times New Roman" w:hAnsi="Times New Roman" w:cs="Times New Roman"/>
              </w:rPr>
            </w:pPr>
            <w:r w:rsidRPr="00D80E7D">
              <w:rPr>
                <w:rFonts w:ascii="Times New Roman" w:hAnsi="Times New Roman" w:cs="Times New Roman"/>
                <w:bCs/>
              </w:rPr>
              <w:t>Making an accurate diagnosis of infection/sepsis</w:t>
            </w:r>
          </w:p>
          <w:p w14:paraId="67AD1492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5FB0D43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B38B695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9C133B2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3E8E4AB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8994605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3710D2" w:rsidRPr="00D80E7D" w14:paraId="5967355B" w14:textId="77777777" w:rsidTr="00AC66E5">
        <w:tc>
          <w:tcPr>
            <w:tcW w:w="1008" w:type="dxa"/>
          </w:tcPr>
          <w:p w14:paraId="3423889D" w14:textId="6D03D8F8" w:rsidR="003710D2" w:rsidRPr="00D80E7D" w:rsidRDefault="003710D2" w:rsidP="00AC66E5">
            <w:pPr>
              <w:pStyle w:val="Pa1"/>
              <w:numPr>
                <w:ilvl w:val="0"/>
                <w:numId w:val="24"/>
              </w:num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88" w:type="dxa"/>
          </w:tcPr>
          <w:p w14:paraId="523CBBE9" w14:textId="77777777" w:rsidR="003710D2" w:rsidRPr="00D80E7D" w:rsidRDefault="003710D2" w:rsidP="00D80E7D">
            <w:pPr>
              <w:pStyle w:val="Pa1"/>
              <w:rPr>
                <w:rFonts w:ascii="Times New Roman" w:hAnsi="Times New Roman" w:cs="Times New Roman"/>
              </w:rPr>
            </w:pPr>
            <w:r w:rsidRPr="00D80E7D">
              <w:rPr>
                <w:rFonts w:ascii="Times New Roman" w:hAnsi="Times New Roman" w:cs="Times New Roman"/>
                <w:bCs/>
              </w:rPr>
              <w:t>Choosing the correct antimicrobial to use</w:t>
            </w:r>
          </w:p>
          <w:p w14:paraId="7F01C16B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16615AB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459F4E6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A14E2BD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E4B4108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80A979D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3710D2" w:rsidRPr="00D80E7D" w14:paraId="4C0113B1" w14:textId="77777777" w:rsidTr="00AC66E5">
        <w:tc>
          <w:tcPr>
            <w:tcW w:w="1008" w:type="dxa"/>
          </w:tcPr>
          <w:p w14:paraId="6776BD4C" w14:textId="47A78260" w:rsidR="003710D2" w:rsidRPr="00D80E7D" w:rsidRDefault="003710D2" w:rsidP="00AC66E5">
            <w:pPr>
              <w:pStyle w:val="Pa1"/>
              <w:numPr>
                <w:ilvl w:val="0"/>
                <w:numId w:val="24"/>
              </w:num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88" w:type="dxa"/>
          </w:tcPr>
          <w:p w14:paraId="5148F343" w14:textId="77777777" w:rsidR="003710D2" w:rsidRPr="00D80E7D" w:rsidRDefault="003710D2" w:rsidP="00D80E7D">
            <w:pPr>
              <w:pStyle w:val="Pa1"/>
              <w:rPr>
                <w:rFonts w:ascii="Times New Roman" w:hAnsi="Times New Roman" w:cs="Times New Roman"/>
              </w:rPr>
            </w:pPr>
            <w:r w:rsidRPr="00D80E7D">
              <w:rPr>
                <w:rFonts w:ascii="Times New Roman" w:hAnsi="Times New Roman" w:cs="Times New Roman"/>
                <w:bCs/>
              </w:rPr>
              <w:t>Choosing the correct dose and interval of administration</w:t>
            </w:r>
          </w:p>
          <w:p w14:paraId="76A92555" w14:textId="77777777" w:rsidR="003710D2" w:rsidRPr="00D80E7D" w:rsidRDefault="003710D2" w:rsidP="00D80E7D">
            <w:pPr>
              <w:pStyle w:val="Pa1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20A1F78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9662684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EE093B0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88E7278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BCA53E3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3710D2" w:rsidRPr="00D80E7D" w14:paraId="3E3ABFBF" w14:textId="77777777" w:rsidTr="00AC66E5">
        <w:tc>
          <w:tcPr>
            <w:tcW w:w="1008" w:type="dxa"/>
          </w:tcPr>
          <w:p w14:paraId="605D3A40" w14:textId="00418674" w:rsidR="003710D2" w:rsidRPr="00D80E7D" w:rsidRDefault="003710D2" w:rsidP="00AC66E5">
            <w:pPr>
              <w:pStyle w:val="Pa1"/>
              <w:numPr>
                <w:ilvl w:val="0"/>
                <w:numId w:val="24"/>
              </w:num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88" w:type="dxa"/>
          </w:tcPr>
          <w:p w14:paraId="739097FE" w14:textId="77777777" w:rsidR="003710D2" w:rsidRPr="00D80E7D" w:rsidRDefault="003710D2" w:rsidP="00D80E7D">
            <w:pPr>
              <w:pStyle w:val="Pa1"/>
              <w:rPr>
                <w:rFonts w:ascii="Times New Roman" w:hAnsi="Times New Roman" w:cs="Times New Roman"/>
              </w:rPr>
            </w:pPr>
            <w:r w:rsidRPr="00D80E7D">
              <w:rPr>
                <w:rFonts w:ascii="Times New Roman" w:hAnsi="Times New Roman" w:cs="Times New Roman"/>
                <w:bCs/>
              </w:rPr>
              <w:t>Using a combination therapy if appropriate</w:t>
            </w:r>
          </w:p>
          <w:p w14:paraId="0D23D6F3" w14:textId="77777777" w:rsidR="003710D2" w:rsidRPr="00D80E7D" w:rsidRDefault="003710D2" w:rsidP="00D80E7D">
            <w:pPr>
              <w:pStyle w:val="Pa1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32F9DC81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68D0B7E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BFEB750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5CB7065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8A3C7F3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3710D2" w:rsidRPr="00D80E7D" w14:paraId="5EDCE72C" w14:textId="77777777" w:rsidTr="00AC66E5">
        <w:tc>
          <w:tcPr>
            <w:tcW w:w="1008" w:type="dxa"/>
          </w:tcPr>
          <w:p w14:paraId="6EDACFA3" w14:textId="6CCFC0FE" w:rsidR="003710D2" w:rsidRPr="00D80E7D" w:rsidRDefault="003710D2" w:rsidP="00AC66E5">
            <w:pPr>
              <w:pStyle w:val="Pa1"/>
              <w:numPr>
                <w:ilvl w:val="0"/>
                <w:numId w:val="24"/>
              </w:num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88" w:type="dxa"/>
          </w:tcPr>
          <w:p w14:paraId="5B5C8478" w14:textId="77777777" w:rsidR="003710D2" w:rsidRPr="00D80E7D" w:rsidRDefault="003710D2" w:rsidP="00D80E7D">
            <w:pPr>
              <w:pStyle w:val="Pa1"/>
              <w:rPr>
                <w:rFonts w:ascii="Times New Roman" w:hAnsi="Times New Roman" w:cs="Times New Roman"/>
              </w:rPr>
            </w:pPr>
            <w:r w:rsidRPr="00D80E7D">
              <w:rPr>
                <w:rFonts w:ascii="Times New Roman" w:hAnsi="Times New Roman" w:cs="Times New Roman"/>
                <w:bCs/>
              </w:rPr>
              <w:t>Choosing between intravenous and oral administration</w:t>
            </w:r>
          </w:p>
          <w:p w14:paraId="0752CAEF" w14:textId="77777777" w:rsidR="003710D2" w:rsidRPr="00D80E7D" w:rsidRDefault="003710D2" w:rsidP="00D80E7D">
            <w:pPr>
              <w:pStyle w:val="Pa1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E3FF66A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6DCEDD7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49D26D3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BE73EB3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15D2EE5" w14:textId="77777777" w:rsidR="003710D2" w:rsidRPr="00D80E7D" w:rsidRDefault="003710D2" w:rsidP="00D80E7D">
            <w:pPr>
              <w:rPr>
                <w:rFonts w:cs="Times New Roman"/>
                <w:szCs w:val="24"/>
              </w:rPr>
            </w:pPr>
          </w:p>
        </w:tc>
      </w:tr>
      <w:tr w:rsidR="003710D2" w:rsidRPr="00327755" w14:paraId="1E446DD3" w14:textId="77777777" w:rsidTr="00AC66E5">
        <w:tc>
          <w:tcPr>
            <w:tcW w:w="1008" w:type="dxa"/>
          </w:tcPr>
          <w:p w14:paraId="5208B19F" w14:textId="1DA25E38" w:rsidR="003710D2" w:rsidRPr="00D80E7D" w:rsidRDefault="003710D2" w:rsidP="00AC66E5">
            <w:pPr>
              <w:pStyle w:val="Pa1"/>
              <w:numPr>
                <w:ilvl w:val="0"/>
                <w:numId w:val="24"/>
              </w:num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88" w:type="dxa"/>
          </w:tcPr>
          <w:p w14:paraId="3292FD86" w14:textId="77777777" w:rsidR="003710D2" w:rsidRPr="00327755" w:rsidRDefault="003710D2" w:rsidP="00D80E7D">
            <w:pPr>
              <w:pStyle w:val="Pa1"/>
              <w:rPr>
                <w:rFonts w:ascii="Times New Roman" w:hAnsi="Times New Roman" w:cs="Times New Roman"/>
              </w:rPr>
            </w:pPr>
            <w:r w:rsidRPr="00D80E7D">
              <w:rPr>
                <w:rFonts w:ascii="Times New Roman" w:hAnsi="Times New Roman" w:cs="Times New Roman"/>
                <w:bCs/>
              </w:rPr>
              <w:t xml:space="preserve">Planning to streamline/stop the antimicrobial </w:t>
            </w:r>
            <w:r w:rsidRPr="00D80E7D">
              <w:rPr>
                <w:rFonts w:ascii="Times New Roman" w:hAnsi="Times New Roman" w:cs="Times New Roman"/>
                <w:bCs/>
              </w:rPr>
              <w:lastRenderedPageBreak/>
              <w:t>treatment, according to clinical evaluation and investigations</w:t>
            </w:r>
          </w:p>
          <w:p w14:paraId="4C14D293" w14:textId="77777777" w:rsidR="003710D2" w:rsidRPr="00327755" w:rsidRDefault="003710D2" w:rsidP="00D80E7D">
            <w:pPr>
              <w:pStyle w:val="Pa1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55DF2386" w14:textId="77777777" w:rsidR="003710D2" w:rsidRPr="00327755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C62A883" w14:textId="77777777" w:rsidR="003710D2" w:rsidRPr="00327755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FE7ABD1" w14:textId="77777777" w:rsidR="003710D2" w:rsidRPr="00327755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5B73F14" w14:textId="77777777" w:rsidR="003710D2" w:rsidRPr="00327755" w:rsidRDefault="003710D2" w:rsidP="00D80E7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1FBA70D" w14:textId="77777777" w:rsidR="003710D2" w:rsidRPr="00327755" w:rsidRDefault="003710D2" w:rsidP="00D80E7D">
            <w:pPr>
              <w:rPr>
                <w:rFonts w:cs="Times New Roman"/>
                <w:szCs w:val="24"/>
              </w:rPr>
            </w:pPr>
          </w:p>
        </w:tc>
      </w:tr>
    </w:tbl>
    <w:p w14:paraId="4235F1CC" w14:textId="77777777" w:rsidR="00923F75" w:rsidRDefault="00923F75" w:rsidP="00D80E7D">
      <w:pPr>
        <w:pStyle w:val="ListParagraph"/>
        <w:spacing w:after="160"/>
        <w:ind w:left="567"/>
      </w:pPr>
    </w:p>
    <w:sectPr w:rsidR="00923F75" w:rsidSect="0062634B">
      <w:pgSz w:w="12240" w:h="15840"/>
      <w:pgMar w:top="4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A76E9" w14:textId="77777777" w:rsidR="00077A35" w:rsidRDefault="00077A35" w:rsidP="0062634B">
      <w:pPr>
        <w:spacing w:after="0" w:line="240" w:lineRule="auto"/>
      </w:pPr>
      <w:r>
        <w:separator/>
      </w:r>
    </w:p>
  </w:endnote>
  <w:endnote w:type="continuationSeparator" w:id="0">
    <w:p w14:paraId="7369C87A" w14:textId="77777777" w:rsidR="00077A35" w:rsidRDefault="00077A35" w:rsidP="00626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erpetua">
    <w:altName w:val="Perpetua"/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71458" w14:textId="77777777" w:rsidR="00077A35" w:rsidRDefault="00077A35" w:rsidP="0062634B">
      <w:pPr>
        <w:spacing w:after="0" w:line="240" w:lineRule="auto"/>
      </w:pPr>
      <w:r>
        <w:separator/>
      </w:r>
    </w:p>
  </w:footnote>
  <w:footnote w:type="continuationSeparator" w:id="0">
    <w:p w14:paraId="36804E35" w14:textId="77777777" w:rsidR="00077A35" w:rsidRDefault="00077A35" w:rsidP="006263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3"/>
    <w:multiLevelType w:val="hybridMultilevel"/>
    <w:tmpl w:val="44DC2E1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0000007"/>
    <w:multiLevelType w:val="hybridMultilevel"/>
    <w:tmpl w:val="D7BE47C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000000A"/>
    <w:multiLevelType w:val="hybridMultilevel"/>
    <w:tmpl w:val="CEF08B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D"/>
    <w:multiLevelType w:val="hybridMultilevel"/>
    <w:tmpl w:val="F16AF04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000000E"/>
    <w:multiLevelType w:val="hybridMultilevel"/>
    <w:tmpl w:val="C19AAE1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7F61F2E"/>
    <w:multiLevelType w:val="hybridMultilevel"/>
    <w:tmpl w:val="1B70F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E176A7"/>
    <w:multiLevelType w:val="hybridMultilevel"/>
    <w:tmpl w:val="4C18A9F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5713549"/>
    <w:multiLevelType w:val="hybridMultilevel"/>
    <w:tmpl w:val="E5D0E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AE3360"/>
    <w:multiLevelType w:val="hybridMultilevel"/>
    <w:tmpl w:val="2F900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9D3184"/>
    <w:multiLevelType w:val="hybridMultilevel"/>
    <w:tmpl w:val="B5BC5FAA"/>
    <w:lvl w:ilvl="0" w:tplc="08090015">
      <w:start w:val="1"/>
      <w:numFmt w:val="upp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C785DBA"/>
    <w:multiLevelType w:val="hybridMultilevel"/>
    <w:tmpl w:val="238652F0"/>
    <w:lvl w:ilvl="0" w:tplc="959C0ED4">
      <w:start w:val="1"/>
      <w:numFmt w:val="upperLetter"/>
      <w:lvlText w:val="%1."/>
      <w:lvlJc w:val="left"/>
      <w:pPr>
        <w:ind w:left="1480" w:hanging="360"/>
      </w:pPr>
      <w:rPr>
        <w:rFonts w:ascii="Cambria" w:hAnsi="Cambria" w:cs="SimSun" w:hint="default"/>
        <w:color w:val="212121"/>
        <w:sz w:val="30"/>
      </w:rPr>
    </w:lvl>
    <w:lvl w:ilvl="1" w:tplc="04090019" w:tentative="1">
      <w:start w:val="1"/>
      <w:numFmt w:val="lowerLetter"/>
      <w:lvlText w:val="%2."/>
      <w:lvlJc w:val="left"/>
      <w:pPr>
        <w:ind w:left="2200" w:hanging="360"/>
      </w:pPr>
    </w:lvl>
    <w:lvl w:ilvl="2" w:tplc="0409001B" w:tentative="1">
      <w:start w:val="1"/>
      <w:numFmt w:val="lowerRoman"/>
      <w:lvlText w:val="%3."/>
      <w:lvlJc w:val="right"/>
      <w:pPr>
        <w:ind w:left="2920" w:hanging="180"/>
      </w:pPr>
    </w:lvl>
    <w:lvl w:ilvl="3" w:tplc="0409000F" w:tentative="1">
      <w:start w:val="1"/>
      <w:numFmt w:val="decimal"/>
      <w:lvlText w:val="%4."/>
      <w:lvlJc w:val="left"/>
      <w:pPr>
        <w:ind w:left="3640" w:hanging="360"/>
      </w:pPr>
    </w:lvl>
    <w:lvl w:ilvl="4" w:tplc="04090019" w:tentative="1">
      <w:start w:val="1"/>
      <w:numFmt w:val="lowerLetter"/>
      <w:lvlText w:val="%5."/>
      <w:lvlJc w:val="left"/>
      <w:pPr>
        <w:ind w:left="4360" w:hanging="360"/>
      </w:pPr>
    </w:lvl>
    <w:lvl w:ilvl="5" w:tplc="0409001B" w:tentative="1">
      <w:start w:val="1"/>
      <w:numFmt w:val="lowerRoman"/>
      <w:lvlText w:val="%6."/>
      <w:lvlJc w:val="right"/>
      <w:pPr>
        <w:ind w:left="5080" w:hanging="180"/>
      </w:pPr>
    </w:lvl>
    <w:lvl w:ilvl="6" w:tplc="0409000F" w:tentative="1">
      <w:start w:val="1"/>
      <w:numFmt w:val="decimal"/>
      <w:lvlText w:val="%7."/>
      <w:lvlJc w:val="left"/>
      <w:pPr>
        <w:ind w:left="5800" w:hanging="360"/>
      </w:pPr>
    </w:lvl>
    <w:lvl w:ilvl="7" w:tplc="04090019" w:tentative="1">
      <w:start w:val="1"/>
      <w:numFmt w:val="lowerLetter"/>
      <w:lvlText w:val="%8."/>
      <w:lvlJc w:val="left"/>
      <w:pPr>
        <w:ind w:left="6520" w:hanging="360"/>
      </w:pPr>
    </w:lvl>
    <w:lvl w:ilvl="8" w:tplc="0409001B" w:tentative="1">
      <w:start w:val="1"/>
      <w:numFmt w:val="lowerRoman"/>
      <w:lvlText w:val="%9."/>
      <w:lvlJc w:val="right"/>
      <w:pPr>
        <w:ind w:left="7240" w:hanging="180"/>
      </w:pPr>
    </w:lvl>
  </w:abstractNum>
  <w:abstractNum w:abstractNumId="11" w15:restartNumberingAfterBreak="0">
    <w:nsid w:val="266702EE"/>
    <w:multiLevelType w:val="hybridMultilevel"/>
    <w:tmpl w:val="93220342"/>
    <w:lvl w:ilvl="0" w:tplc="FEFA48CE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2DD33462"/>
    <w:multiLevelType w:val="hybridMultilevel"/>
    <w:tmpl w:val="A6CAF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57044A"/>
    <w:multiLevelType w:val="hybridMultilevel"/>
    <w:tmpl w:val="7C08AD00"/>
    <w:lvl w:ilvl="0" w:tplc="0809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EF75354"/>
    <w:multiLevelType w:val="hybridMultilevel"/>
    <w:tmpl w:val="AB60F110"/>
    <w:lvl w:ilvl="0" w:tplc="0409000F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8E0BF9"/>
    <w:multiLevelType w:val="hybridMultilevel"/>
    <w:tmpl w:val="0B1A298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9574C6"/>
    <w:multiLevelType w:val="hybridMultilevel"/>
    <w:tmpl w:val="67CC9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5B2793"/>
    <w:multiLevelType w:val="hybridMultilevel"/>
    <w:tmpl w:val="EB38444E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D469E7"/>
    <w:multiLevelType w:val="hybridMultilevel"/>
    <w:tmpl w:val="8780DC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D62BEE"/>
    <w:multiLevelType w:val="hybridMultilevel"/>
    <w:tmpl w:val="6A829A3C"/>
    <w:lvl w:ilvl="0" w:tplc="AA96BFFA">
      <w:start w:val="1"/>
      <w:numFmt w:val="upperLetter"/>
      <w:lvlText w:val="%1."/>
      <w:lvlJc w:val="left"/>
      <w:pPr>
        <w:ind w:left="1500" w:hanging="360"/>
      </w:pPr>
      <w:rPr>
        <w:rFonts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20" w15:restartNumberingAfterBreak="0">
    <w:nsid w:val="6B321CB3"/>
    <w:multiLevelType w:val="hybridMultilevel"/>
    <w:tmpl w:val="6AFA6E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702518"/>
    <w:multiLevelType w:val="hybridMultilevel"/>
    <w:tmpl w:val="231AF5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F00458"/>
    <w:multiLevelType w:val="hybridMultilevel"/>
    <w:tmpl w:val="B34AA47A"/>
    <w:lvl w:ilvl="0" w:tplc="0809000F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DC0C6E"/>
    <w:multiLevelType w:val="hybridMultilevel"/>
    <w:tmpl w:val="5F0819E6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6111176">
    <w:abstractNumId w:val="6"/>
  </w:num>
  <w:num w:numId="2" w16cid:durableId="488713550">
    <w:abstractNumId w:val="18"/>
  </w:num>
  <w:num w:numId="3" w16cid:durableId="1279871965">
    <w:abstractNumId w:val="13"/>
  </w:num>
  <w:num w:numId="4" w16cid:durableId="704449712">
    <w:abstractNumId w:val="15"/>
  </w:num>
  <w:num w:numId="5" w16cid:durableId="149760412">
    <w:abstractNumId w:val="9"/>
  </w:num>
  <w:num w:numId="6" w16cid:durableId="806817913">
    <w:abstractNumId w:val="17"/>
  </w:num>
  <w:num w:numId="7" w16cid:durableId="712920119">
    <w:abstractNumId w:val="23"/>
  </w:num>
  <w:num w:numId="8" w16cid:durableId="652684716">
    <w:abstractNumId w:val="11"/>
  </w:num>
  <w:num w:numId="9" w16cid:durableId="18482088">
    <w:abstractNumId w:val="7"/>
  </w:num>
  <w:num w:numId="10" w16cid:durableId="2032293061">
    <w:abstractNumId w:val="16"/>
  </w:num>
  <w:num w:numId="11" w16cid:durableId="1197081333">
    <w:abstractNumId w:val="12"/>
  </w:num>
  <w:num w:numId="12" w16cid:durableId="1743604180">
    <w:abstractNumId w:val="8"/>
  </w:num>
  <w:num w:numId="13" w16cid:durableId="807164332">
    <w:abstractNumId w:val="14"/>
  </w:num>
  <w:num w:numId="14" w16cid:durableId="843057570">
    <w:abstractNumId w:val="2"/>
  </w:num>
  <w:num w:numId="15" w16cid:durableId="1036853072">
    <w:abstractNumId w:val="0"/>
  </w:num>
  <w:num w:numId="16" w16cid:durableId="1778331498">
    <w:abstractNumId w:val="4"/>
  </w:num>
  <w:num w:numId="17" w16cid:durableId="852768468">
    <w:abstractNumId w:val="1"/>
  </w:num>
  <w:num w:numId="18" w16cid:durableId="654257349">
    <w:abstractNumId w:val="3"/>
  </w:num>
  <w:num w:numId="19" w16cid:durableId="750588208">
    <w:abstractNumId w:val="10"/>
  </w:num>
  <w:num w:numId="20" w16cid:durableId="392120818">
    <w:abstractNumId w:val="19"/>
  </w:num>
  <w:num w:numId="21" w16cid:durableId="979766877">
    <w:abstractNumId w:val="21"/>
  </w:num>
  <w:num w:numId="22" w16cid:durableId="1851262021">
    <w:abstractNumId w:val="5"/>
  </w:num>
  <w:num w:numId="23" w16cid:durableId="1774520005">
    <w:abstractNumId w:val="20"/>
  </w:num>
  <w:num w:numId="24" w16cid:durableId="193786131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yMjczMbEwNDUyMjNR0lEKTi0uzszPAykwrAUA+dnTbCwAAAA="/>
  </w:docVars>
  <w:rsids>
    <w:rsidRoot w:val="00941E8B"/>
    <w:rsid w:val="00077A35"/>
    <w:rsid w:val="00286532"/>
    <w:rsid w:val="003710D2"/>
    <w:rsid w:val="005223E9"/>
    <w:rsid w:val="0062634B"/>
    <w:rsid w:val="00923F75"/>
    <w:rsid w:val="00941E8B"/>
    <w:rsid w:val="009B6659"/>
    <w:rsid w:val="00AC66E5"/>
    <w:rsid w:val="00C50BFD"/>
    <w:rsid w:val="00D80E7D"/>
    <w:rsid w:val="00DF7E95"/>
    <w:rsid w:val="00FA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21940"/>
  <w15:docId w15:val="{2A6F1299-3E40-4967-BC0C-484247EE6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0D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0D2"/>
    <w:pPr>
      <w:keepNext/>
      <w:keepLines/>
      <w:spacing w:before="600" w:after="24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0D2"/>
    <w:rPr>
      <w:rFonts w:ascii="Times New Roman" w:eastAsiaTheme="majorEastAsia" w:hAnsi="Times New Roman" w:cstheme="majorBidi"/>
      <w:b/>
      <w:bCs/>
      <w:sz w:val="24"/>
      <w:szCs w:val="28"/>
    </w:rPr>
  </w:style>
  <w:style w:type="paragraph" w:customStyle="1" w:styleId="Default">
    <w:name w:val="Default"/>
    <w:rsid w:val="003710D2"/>
    <w:pPr>
      <w:autoSpaceDE w:val="0"/>
      <w:autoSpaceDN w:val="0"/>
      <w:adjustRightInd w:val="0"/>
      <w:spacing w:after="0" w:line="240" w:lineRule="auto"/>
    </w:pPr>
    <w:rPr>
      <w:rFonts w:ascii="Perpetua" w:eastAsiaTheme="minorEastAsia" w:hAnsi="Perpetua" w:cs="Perpetua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710D2"/>
    <w:pPr>
      <w:ind w:left="720"/>
      <w:contextualSpacing/>
    </w:pPr>
  </w:style>
  <w:style w:type="table" w:styleId="TableGrid">
    <w:name w:val="Table Grid"/>
    <w:basedOn w:val="TableNormal"/>
    <w:uiPriority w:val="39"/>
    <w:rsid w:val="00371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">
    <w:name w:val="Pa1"/>
    <w:basedOn w:val="Normal"/>
    <w:next w:val="Normal"/>
    <w:uiPriority w:val="99"/>
    <w:rsid w:val="003710D2"/>
    <w:pPr>
      <w:autoSpaceDE w:val="0"/>
      <w:autoSpaceDN w:val="0"/>
      <w:adjustRightInd w:val="0"/>
      <w:spacing w:after="0" w:line="161" w:lineRule="atLeast"/>
    </w:pPr>
    <w:rPr>
      <w:rFonts w:ascii="Gill Sans MT" w:hAnsi="Gill Sans MT"/>
      <w:szCs w:val="24"/>
    </w:rPr>
  </w:style>
  <w:style w:type="paragraph" w:customStyle="1" w:styleId="Pa24">
    <w:name w:val="Pa24"/>
    <w:basedOn w:val="Normal"/>
    <w:next w:val="Normal"/>
    <w:uiPriority w:val="99"/>
    <w:rsid w:val="003710D2"/>
    <w:pPr>
      <w:autoSpaceDE w:val="0"/>
      <w:autoSpaceDN w:val="0"/>
      <w:adjustRightInd w:val="0"/>
      <w:spacing w:after="0" w:line="181" w:lineRule="atLeast"/>
    </w:pPr>
    <w:rPr>
      <w:rFonts w:ascii="Gill Sans MT" w:hAnsi="Gill Sans MT"/>
      <w:szCs w:val="24"/>
    </w:rPr>
  </w:style>
  <w:style w:type="paragraph" w:styleId="Header">
    <w:name w:val="header"/>
    <w:basedOn w:val="Normal"/>
    <w:link w:val="HeaderChar"/>
    <w:uiPriority w:val="99"/>
    <w:unhideWhenUsed/>
    <w:rsid w:val="006263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34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263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34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Andrew Marvin Kanyike</cp:lastModifiedBy>
  <cp:revision>8</cp:revision>
  <dcterms:created xsi:type="dcterms:W3CDTF">2021-09-18T21:33:00Z</dcterms:created>
  <dcterms:modified xsi:type="dcterms:W3CDTF">2022-09-09T20:40:00Z</dcterms:modified>
</cp:coreProperties>
</file>